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C7821" w:rsidRDefault="009C7821"/>
    <w:p w:rsidR="0046515B" w:rsidRDefault="0046515B"/>
    <w:p w:rsidR="00D5484F" w:rsidRPr="000B7C40" w:rsidRDefault="00D5484F" w:rsidP="00035238">
      <w:pPr>
        <w:spacing w:line="480" w:lineRule="auto"/>
        <w:ind w:leftChars="-270" w:left="-567"/>
        <w:rPr>
          <w:rFonts w:ascii="Times New Roman" w:hAnsi="Times New Roman" w:cs="Times New Roman"/>
          <w:sz w:val="24"/>
          <w:szCs w:val="24"/>
        </w:rPr>
      </w:pPr>
      <w:r w:rsidRPr="003D4093">
        <w:rPr>
          <w:rFonts w:ascii="Times New Roman" w:hAnsi="Times New Roman" w:cs="Times New Roman"/>
          <w:b/>
          <w:sz w:val="24"/>
          <w:szCs w:val="24"/>
        </w:rPr>
        <w:t xml:space="preserve">Supplemental Table S1 | </w:t>
      </w:r>
      <w:r>
        <w:rPr>
          <w:rFonts w:ascii="Times New Roman" w:hAnsi="Times New Roman" w:cs="Times New Roman"/>
          <w:sz w:val="24"/>
          <w:szCs w:val="24"/>
        </w:rPr>
        <w:t>List of p</w:t>
      </w:r>
      <w:r w:rsidRPr="000B7C40">
        <w:rPr>
          <w:rFonts w:ascii="Times New Roman" w:hAnsi="Times New Roman" w:cs="Times New Roman"/>
          <w:sz w:val="24"/>
          <w:szCs w:val="24"/>
        </w:rPr>
        <w:t>rimers used in this study.</w:t>
      </w:r>
    </w:p>
    <w:tbl>
      <w:tblPr>
        <w:tblW w:w="10008" w:type="dxa"/>
        <w:tblInd w:w="-709" w:type="dxa"/>
        <w:tblLook w:val="04A0" w:firstRow="1" w:lastRow="0" w:firstColumn="1" w:lastColumn="0" w:noHBand="0" w:noVBand="1"/>
      </w:tblPr>
      <w:tblGrid>
        <w:gridCol w:w="1418"/>
        <w:gridCol w:w="2268"/>
        <w:gridCol w:w="6322"/>
      </w:tblGrid>
      <w:tr w:rsidR="00842A36" w:rsidRPr="00842A36" w:rsidTr="00035238">
        <w:trPr>
          <w:trHeight w:val="330"/>
        </w:trPr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Purpose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Primers</w:t>
            </w:r>
          </w:p>
        </w:tc>
        <w:tc>
          <w:tcPr>
            <w:tcW w:w="63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Prime sequence (5’-3’)</w:t>
            </w:r>
          </w:p>
        </w:tc>
      </w:tr>
      <w:tr w:rsidR="00842A36" w:rsidRPr="00842A36" w:rsidTr="00035238">
        <w:trPr>
          <w:trHeight w:val="315"/>
        </w:trPr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42A36" w:rsidRPr="00035238" w:rsidRDefault="00842A36" w:rsidP="00842A36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onac066-1</w:t>
            </w:r>
            <w:r w:rsidRPr="00842A3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</w:p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35238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g</w:t>
            </w:r>
            <w:r w:rsidRPr="0003523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enotyp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1</w:t>
            </w:r>
          </w:p>
        </w:tc>
        <w:tc>
          <w:tcPr>
            <w:tcW w:w="6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GGAGGTCTGGACCATCTG</w:t>
            </w:r>
          </w:p>
        </w:tc>
      </w:tr>
      <w:tr w:rsidR="00842A36" w:rsidRPr="00842A36" w:rsidTr="00035238">
        <w:trPr>
          <w:trHeight w:val="315"/>
        </w:trPr>
        <w:tc>
          <w:tcPr>
            <w:tcW w:w="141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1</w:t>
            </w:r>
          </w:p>
        </w:tc>
        <w:tc>
          <w:tcPr>
            <w:tcW w:w="6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TGTGCAGCTTTGAATGAC</w:t>
            </w:r>
          </w:p>
        </w:tc>
      </w:tr>
      <w:tr w:rsidR="00842A36" w:rsidRPr="00842A36" w:rsidTr="0003523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2/2707RB</w:t>
            </w:r>
          </w:p>
        </w:tc>
        <w:tc>
          <w:tcPr>
            <w:tcW w:w="6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GTGGAATTGATCAGCGTT</w:t>
            </w:r>
          </w:p>
        </w:tc>
      </w:tr>
      <w:tr w:rsidR="00842A36" w:rsidRPr="00842A36" w:rsidTr="00035238">
        <w:trPr>
          <w:trHeight w:val="315"/>
        </w:trPr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42A36" w:rsidRPr="00035238" w:rsidRDefault="00842A36" w:rsidP="00842A36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Transient</w:t>
            </w:r>
          </w:p>
          <w:p w:rsidR="00842A36" w:rsidRPr="00035238" w:rsidRDefault="00842A36" w:rsidP="00842A36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3523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e</w:t>
            </w:r>
            <w:r w:rsidRPr="00842A3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xpression</w:t>
            </w:r>
          </w:p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assa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L4-DBD-F</w:t>
            </w:r>
          </w:p>
        </w:tc>
        <w:tc>
          <w:tcPr>
            <w:tcW w:w="6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ACTAGTGATGAAGCTACTGTCTT</w:t>
            </w:r>
          </w:p>
        </w:tc>
      </w:tr>
      <w:tr w:rsidR="00842A36" w:rsidRPr="00842A36" w:rsidTr="00035238">
        <w:trPr>
          <w:trHeight w:val="315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L4-DBD-R</w:t>
            </w:r>
          </w:p>
        </w:tc>
        <w:tc>
          <w:tcPr>
            <w:tcW w:w="6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TCTAGAGGCGATACAGTCAAC</w:t>
            </w:r>
          </w:p>
        </w:tc>
      </w:tr>
      <w:tr w:rsidR="00842A36" w:rsidRPr="00842A36" w:rsidTr="00035238">
        <w:trPr>
          <w:trHeight w:val="315"/>
        </w:trPr>
        <w:tc>
          <w:tcPr>
            <w:tcW w:w="141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L4-066-F</w:t>
            </w:r>
          </w:p>
        </w:tc>
        <w:tc>
          <w:tcPr>
            <w:tcW w:w="6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ACTAGTGATGAAGCTACTGTCTT</w:t>
            </w:r>
          </w:p>
        </w:tc>
      </w:tr>
      <w:tr w:rsidR="00842A36" w:rsidRPr="00842A36" w:rsidTr="0003523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L4-066-R</w:t>
            </w:r>
          </w:p>
        </w:tc>
        <w:tc>
          <w:tcPr>
            <w:tcW w:w="6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TCTAGACCTCAATATCTACAGTCAT</w:t>
            </w:r>
          </w:p>
        </w:tc>
      </w:tr>
      <w:tr w:rsidR="00842A36" w:rsidRPr="00842A36" w:rsidTr="0003523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L4-066N-F</w:t>
            </w:r>
          </w:p>
        </w:tc>
        <w:tc>
          <w:tcPr>
            <w:tcW w:w="6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ACTAGTGATGAAGCTACTGTCTT</w:t>
            </w:r>
          </w:p>
        </w:tc>
      </w:tr>
      <w:tr w:rsidR="00842A36" w:rsidRPr="00842A36" w:rsidTr="0003523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L4-066N-R</w:t>
            </w:r>
          </w:p>
        </w:tc>
        <w:tc>
          <w:tcPr>
            <w:tcW w:w="6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CTAGACCGAGGCGGAAC</w:t>
            </w:r>
          </w:p>
        </w:tc>
      </w:tr>
      <w:tr w:rsidR="00842A36" w:rsidRPr="00842A36" w:rsidTr="0003523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L4-066C-F</w:t>
            </w:r>
          </w:p>
        </w:tc>
        <w:tc>
          <w:tcPr>
            <w:tcW w:w="6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TCTAGAGTGCATGCAAGAAG</w:t>
            </w:r>
          </w:p>
        </w:tc>
      </w:tr>
      <w:tr w:rsidR="00842A36" w:rsidRPr="00842A36" w:rsidTr="0003523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L4-066C-R</w:t>
            </w:r>
          </w:p>
        </w:tc>
        <w:tc>
          <w:tcPr>
            <w:tcW w:w="6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TCTAGACCTCAATATCTACAGTCAT</w:t>
            </w:r>
          </w:p>
        </w:tc>
      </w:tr>
      <w:tr w:rsidR="00842A36" w:rsidRPr="00842A36" w:rsidTr="0003523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L4-022-F</w:t>
            </w:r>
          </w:p>
        </w:tc>
        <w:tc>
          <w:tcPr>
            <w:tcW w:w="6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ACTAGTGATGAAGCTACTGTCTT</w:t>
            </w:r>
          </w:p>
        </w:tc>
      </w:tr>
      <w:tr w:rsidR="00842A36" w:rsidRPr="00842A36" w:rsidTr="0003523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L4-022-R</w:t>
            </w:r>
          </w:p>
        </w:tc>
        <w:tc>
          <w:tcPr>
            <w:tcW w:w="6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TCTAGAGGTTAGTAGTAGAGCAGAT</w:t>
            </w:r>
          </w:p>
        </w:tc>
      </w:tr>
      <w:tr w:rsidR="00842A36" w:rsidRPr="00842A36" w:rsidTr="0003523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UC-pW62-F</w:t>
            </w:r>
          </w:p>
        </w:tc>
        <w:tc>
          <w:tcPr>
            <w:tcW w:w="6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AAGCTTAACACATAGCACCACACTCAT</w:t>
            </w:r>
          </w:p>
        </w:tc>
      </w:tr>
      <w:tr w:rsidR="00842A36" w:rsidRPr="00842A36" w:rsidTr="0003523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UC-pW62-R</w:t>
            </w:r>
          </w:p>
        </w:tc>
        <w:tc>
          <w:tcPr>
            <w:tcW w:w="6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GATCCGGCGGCAGCTAA</w:t>
            </w:r>
          </w:p>
        </w:tc>
      </w:tr>
      <w:tr w:rsidR="00842A36" w:rsidRPr="00842A36" w:rsidTr="0003523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UC-p02g30110-F</w:t>
            </w:r>
          </w:p>
        </w:tc>
        <w:tc>
          <w:tcPr>
            <w:tcW w:w="6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CTCGAGGATTGGTTAGGAAG</w:t>
            </w:r>
          </w:p>
        </w:tc>
      </w:tr>
      <w:tr w:rsidR="00842A36" w:rsidRPr="00842A36" w:rsidTr="0003523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UC-p02g30110-R</w:t>
            </w:r>
          </w:p>
        </w:tc>
        <w:tc>
          <w:tcPr>
            <w:tcW w:w="6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GGATCCTCATTATACCAGAAAGTA</w:t>
            </w:r>
          </w:p>
        </w:tc>
      </w:tr>
      <w:tr w:rsidR="00842A36" w:rsidRPr="00842A36" w:rsidTr="0003523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UC-p02g36150-F</w:t>
            </w:r>
          </w:p>
        </w:tc>
        <w:tc>
          <w:tcPr>
            <w:tcW w:w="6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CTCGAGCTTTTAAAGGGGTTG</w:t>
            </w:r>
          </w:p>
        </w:tc>
      </w:tr>
      <w:tr w:rsidR="00842A36" w:rsidRPr="00842A36" w:rsidTr="0003523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UC-p02g36150-R</w:t>
            </w:r>
          </w:p>
        </w:tc>
        <w:tc>
          <w:tcPr>
            <w:tcW w:w="6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GGATCCCTTAATTGATCGTCG</w:t>
            </w:r>
          </w:p>
        </w:tc>
      </w:tr>
      <w:tr w:rsidR="00842A36" w:rsidRPr="00842A36" w:rsidTr="0003523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UC-p06g37300-F</w:t>
            </w:r>
          </w:p>
        </w:tc>
        <w:tc>
          <w:tcPr>
            <w:tcW w:w="6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CTCGAGAAAATTCTTGACCGTG</w:t>
            </w:r>
          </w:p>
        </w:tc>
      </w:tr>
      <w:tr w:rsidR="00842A36" w:rsidRPr="00842A36" w:rsidTr="0003523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UC-p06g37300-R</w:t>
            </w:r>
          </w:p>
        </w:tc>
        <w:tc>
          <w:tcPr>
            <w:tcW w:w="6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GGATCCATGGCACACGATC</w:t>
            </w:r>
          </w:p>
        </w:tc>
      </w:tr>
      <w:tr w:rsidR="00842A36" w:rsidRPr="00842A36" w:rsidTr="0003523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qPC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18s-F</w:t>
            </w:r>
          </w:p>
        </w:tc>
        <w:tc>
          <w:tcPr>
            <w:tcW w:w="6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GGTGGTGACGGGTGAC</w:t>
            </w:r>
          </w:p>
        </w:tc>
      </w:tr>
      <w:tr w:rsidR="00842A36" w:rsidRPr="00842A36" w:rsidTr="0003523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18s-R</w:t>
            </w:r>
          </w:p>
        </w:tc>
        <w:tc>
          <w:tcPr>
            <w:tcW w:w="6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GACACTAAAGCGCCCGGTA</w:t>
            </w:r>
          </w:p>
        </w:tc>
      </w:tr>
      <w:tr w:rsidR="00842A36" w:rsidRPr="00842A36" w:rsidTr="00035238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066-F</w:t>
            </w:r>
          </w:p>
        </w:tc>
        <w:tc>
          <w:tcPr>
            <w:tcW w:w="6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CATGCAAGAAGCTGAGGTCTG</w:t>
            </w:r>
          </w:p>
        </w:tc>
      </w:tr>
      <w:tr w:rsidR="00842A36" w:rsidRPr="00842A36" w:rsidTr="0003523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066-R</w:t>
            </w:r>
          </w:p>
        </w:tc>
        <w:tc>
          <w:tcPr>
            <w:tcW w:w="6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CTGCTTCCTGTAGGTGATGC</w:t>
            </w:r>
          </w:p>
        </w:tc>
      </w:tr>
      <w:tr w:rsidR="00842A36" w:rsidRPr="00842A36" w:rsidTr="0003523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Pot2-F</w:t>
            </w:r>
          </w:p>
        </w:tc>
        <w:tc>
          <w:tcPr>
            <w:tcW w:w="6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GACCCGTCTTTACTTATTTGG</w:t>
            </w:r>
          </w:p>
        </w:tc>
      </w:tr>
      <w:tr w:rsidR="00842A36" w:rsidRPr="00842A36" w:rsidTr="0003523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Pot2-R</w:t>
            </w:r>
          </w:p>
        </w:tc>
        <w:tc>
          <w:tcPr>
            <w:tcW w:w="6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GTAGCGTTGGTTTTGTTGGAT</w:t>
            </w:r>
          </w:p>
        </w:tc>
      </w:tr>
      <w:tr w:rsidR="00842A36" w:rsidRPr="00842A36" w:rsidTr="0003523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sUbi</w:t>
            </w:r>
            <w:proofErr w:type="spellEnd"/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6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CTGGTCCTTCCACTTTCAG</w:t>
            </w:r>
          </w:p>
        </w:tc>
      </w:tr>
      <w:tr w:rsidR="00842A36" w:rsidRPr="00842A36" w:rsidTr="0003523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sUbi</w:t>
            </w:r>
            <w:proofErr w:type="spellEnd"/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6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GATTGATTTAACCAGTCCATGA</w:t>
            </w:r>
          </w:p>
        </w:tc>
      </w:tr>
      <w:tr w:rsidR="00842A36" w:rsidRPr="00842A36" w:rsidTr="0003523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PR1-F</w:t>
            </w:r>
          </w:p>
        </w:tc>
        <w:tc>
          <w:tcPr>
            <w:tcW w:w="6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CTTTTTAATTAGCAATTAGAGAGCT</w:t>
            </w:r>
          </w:p>
        </w:tc>
      </w:tr>
      <w:tr w:rsidR="00842A36" w:rsidRPr="00842A36" w:rsidTr="0003523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PR1-R</w:t>
            </w:r>
          </w:p>
        </w:tc>
        <w:tc>
          <w:tcPr>
            <w:tcW w:w="6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AGCACTGCAGCTACTAGCAAGCTG</w:t>
            </w:r>
          </w:p>
        </w:tc>
      </w:tr>
      <w:tr w:rsidR="00842A36" w:rsidRPr="00842A36" w:rsidTr="0003523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PR2-F</w:t>
            </w:r>
          </w:p>
        </w:tc>
        <w:tc>
          <w:tcPr>
            <w:tcW w:w="6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TTCACCAAGTATCTGCGA</w:t>
            </w:r>
          </w:p>
        </w:tc>
      </w:tr>
      <w:tr w:rsidR="00842A36" w:rsidRPr="00842A36" w:rsidTr="0003523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PR2-R</w:t>
            </w:r>
          </w:p>
        </w:tc>
        <w:tc>
          <w:tcPr>
            <w:tcW w:w="6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CTAGCGCATTCTGCAAAC</w:t>
            </w:r>
          </w:p>
        </w:tc>
      </w:tr>
      <w:tr w:rsidR="00842A36" w:rsidRPr="00842A36" w:rsidTr="0003523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PR8-F</w:t>
            </w:r>
          </w:p>
        </w:tc>
        <w:tc>
          <w:tcPr>
            <w:tcW w:w="6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TACGACGTGCAGAACAACTTCAG</w:t>
            </w:r>
          </w:p>
        </w:tc>
      </w:tr>
      <w:tr w:rsidR="00842A36" w:rsidRPr="00842A36" w:rsidTr="0003523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PR8-R</w:t>
            </w:r>
          </w:p>
        </w:tc>
        <w:tc>
          <w:tcPr>
            <w:tcW w:w="6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CAACTCAACCACTGTGCAAGTAA</w:t>
            </w:r>
          </w:p>
        </w:tc>
      </w:tr>
      <w:tr w:rsidR="00842A36" w:rsidRPr="00842A36" w:rsidTr="0003523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PR1b-F</w:t>
            </w:r>
          </w:p>
        </w:tc>
        <w:tc>
          <w:tcPr>
            <w:tcW w:w="6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GGGCGTACGTACTGGCTA</w:t>
            </w:r>
          </w:p>
        </w:tc>
      </w:tr>
      <w:tr w:rsidR="00842A36" w:rsidRPr="00842A36" w:rsidTr="0003523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PR1b-R</w:t>
            </w:r>
          </w:p>
        </w:tc>
        <w:tc>
          <w:tcPr>
            <w:tcW w:w="6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CGGTATGGACCGTGAAG</w:t>
            </w:r>
          </w:p>
        </w:tc>
      </w:tr>
      <w:tr w:rsidR="00842A36" w:rsidRPr="00842A36" w:rsidTr="0003523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W45-F</w:t>
            </w:r>
          </w:p>
        </w:tc>
        <w:tc>
          <w:tcPr>
            <w:tcW w:w="6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TCACGTCCTCCCTGCACT</w:t>
            </w:r>
          </w:p>
        </w:tc>
      </w:tr>
      <w:tr w:rsidR="00842A36" w:rsidRPr="00842A36" w:rsidTr="0003523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W45-R</w:t>
            </w:r>
          </w:p>
        </w:tc>
        <w:tc>
          <w:tcPr>
            <w:tcW w:w="6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TCCAGATCGAAGACAACC</w:t>
            </w:r>
          </w:p>
        </w:tc>
      </w:tr>
      <w:tr w:rsidR="00842A36" w:rsidRPr="00842A36" w:rsidTr="0003523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W62-F</w:t>
            </w:r>
          </w:p>
        </w:tc>
        <w:tc>
          <w:tcPr>
            <w:tcW w:w="6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CCCTACCCTAGAGCTTACTTCC</w:t>
            </w:r>
          </w:p>
        </w:tc>
      </w:tr>
      <w:tr w:rsidR="00842A36" w:rsidRPr="00842A36" w:rsidTr="0003523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W62-R</w:t>
            </w:r>
          </w:p>
        </w:tc>
        <w:tc>
          <w:tcPr>
            <w:tcW w:w="6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CCTATCCTCCGCACATCTTT</w:t>
            </w:r>
          </w:p>
        </w:tc>
      </w:tr>
      <w:tr w:rsidR="00842A36" w:rsidRPr="00842A36" w:rsidTr="0003523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MYB</w:t>
            </w:r>
            <w:proofErr w:type="spellEnd"/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6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GGAAGCGCATAGAAGACCTC</w:t>
            </w:r>
          </w:p>
        </w:tc>
      </w:tr>
      <w:tr w:rsidR="00842A36" w:rsidRPr="00842A36" w:rsidTr="0003523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MYB</w:t>
            </w:r>
            <w:proofErr w:type="spellEnd"/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6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TGCAACTCGCAGATAAGAACG</w:t>
            </w:r>
          </w:p>
        </w:tc>
      </w:tr>
      <w:tr w:rsidR="00842A36" w:rsidRPr="00842A36" w:rsidTr="0003523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01g41820-F</w:t>
            </w:r>
          </w:p>
        </w:tc>
        <w:tc>
          <w:tcPr>
            <w:tcW w:w="6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CAATGATCCTCTACGA</w:t>
            </w:r>
          </w:p>
        </w:tc>
      </w:tr>
      <w:tr w:rsidR="00842A36" w:rsidRPr="00842A36" w:rsidTr="0003523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01g41820-R</w:t>
            </w:r>
          </w:p>
        </w:tc>
        <w:tc>
          <w:tcPr>
            <w:tcW w:w="6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AAGTGATGCCTCCTAT</w:t>
            </w:r>
          </w:p>
        </w:tc>
      </w:tr>
      <w:tr w:rsidR="00842A36" w:rsidRPr="00842A36" w:rsidTr="0003523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02g30110-F</w:t>
            </w:r>
          </w:p>
        </w:tc>
        <w:tc>
          <w:tcPr>
            <w:tcW w:w="6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GATTACAATGCCAAAGA</w:t>
            </w:r>
          </w:p>
        </w:tc>
      </w:tr>
      <w:tr w:rsidR="00842A36" w:rsidRPr="00842A36" w:rsidTr="0003523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02g30110-R</w:t>
            </w:r>
          </w:p>
        </w:tc>
        <w:tc>
          <w:tcPr>
            <w:tcW w:w="6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AGGACGAAAGAAGATGAAC</w:t>
            </w:r>
          </w:p>
        </w:tc>
      </w:tr>
      <w:tr w:rsidR="00842A36" w:rsidRPr="00842A36" w:rsidTr="0003523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02g36150-F</w:t>
            </w:r>
          </w:p>
        </w:tc>
        <w:tc>
          <w:tcPr>
            <w:tcW w:w="6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CTAAGGACCTTGATAT</w:t>
            </w:r>
          </w:p>
        </w:tc>
      </w:tr>
      <w:tr w:rsidR="00842A36" w:rsidRPr="00842A36" w:rsidTr="0003523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02g36150-R</w:t>
            </w:r>
          </w:p>
        </w:tc>
        <w:tc>
          <w:tcPr>
            <w:tcW w:w="6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TGGAGCAATATGAGTAAT</w:t>
            </w:r>
          </w:p>
        </w:tc>
      </w:tr>
      <w:tr w:rsidR="00842A36" w:rsidRPr="00842A36" w:rsidTr="0003523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03g25480-F</w:t>
            </w:r>
          </w:p>
        </w:tc>
        <w:tc>
          <w:tcPr>
            <w:tcW w:w="6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AGCAACAATACTCAATC</w:t>
            </w:r>
          </w:p>
        </w:tc>
      </w:tr>
      <w:tr w:rsidR="00842A36" w:rsidRPr="00842A36" w:rsidTr="0003523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03g25480-R</w:t>
            </w:r>
          </w:p>
        </w:tc>
        <w:tc>
          <w:tcPr>
            <w:tcW w:w="6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GTAATTCTGGACTGTA</w:t>
            </w:r>
          </w:p>
        </w:tc>
      </w:tr>
      <w:tr w:rsidR="00842A36" w:rsidRPr="00842A36" w:rsidTr="0003523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06g37300-F</w:t>
            </w:r>
          </w:p>
        </w:tc>
        <w:tc>
          <w:tcPr>
            <w:tcW w:w="6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GGAGGCGATGATTGAC</w:t>
            </w:r>
          </w:p>
        </w:tc>
      </w:tr>
      <w:tr w:rsidR="00842A36" w:rsidRPr="00842A36" w:rsidTr="0003523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06g37300-R</w:t>
            </w:r>
          </w:p>
        </w:tc>
        <w:tc>
          <w:tcPr>
            <w:tcW w:w="6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ACGAGTTAGCACAGACATT</w:t>
            </w:r>
          </w:p>
        </w:tc>
      </w:tr>
      <w:tr w:rsidR="00842A36" w:rsidRPr="00842A36" w:rsidTr="0003523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01g43851-F</w:t>
            </w:r>
          </w:p>
        </w:tc>
        <w:tc>
          <w:tcPr>
            <w:tcW w:w="6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CCATCTCGAGAAGCTGAAGAGG</w:t>
            </w:r>
          </w:p>
        </w:tc>
      </w:tr>
      <w:tr w:rsidR="00842A36" w:rsidRPr="00842A36" w:rsidTr="0003523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01g43851-R</w:t>
            </w:r>
          </w:p>
        </w:tc>
        <w:tc>
          <w:tcPr>
            <w:tcW w:w="6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TGCTTATCAGCTCGCTGGAAC</w:t>
            </w:r>
          </w:p>
        </w:tc>
      </w:tr>
      <w:tr w:rsidR="00842A36" w:rsidRPr="00842A36" w:rsidTr="0003523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01g52790-F</w:t>
            </w:r>
          </w:p>
        </w:tc>
        <w:tc>
          <w:tcPr>
            <w:tcW w:w="6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GAAAGAGCACGGGAAACTGTC</w:t>
            </w:r>
          </w:p>
        </w:tc>
      </w:tr>
      <w:tr w:rsidR="00842A36" w:rsidRPr="00842A36" w:rsidTr="0003523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01g52790-R</w:t>
            </w:r>
          </w:p>
        </w:tc>
        <w:tc>
          <w:tcPr>
            <w:tcW w:w="6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GTCTCTGATAATCACGAATGGC</w:t>
            </w:r>
          </w:p>
        </w:tc>
      </w:tr>
      <w:tr w:rsidR="00842A36" w:rsidRPr="00842A36" w:rsidTr="0003523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01g59000-F</w:t>
            </w:r>
          </w:p>
        </w:tc>
        <w:tc>
          <w:tcPr>
            <w:tcW w:w="6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CTGTTCTCGACGACTTCATTAG</w:t>
            </w:r>
          </w:p>
        </w:tc>
      </w:tr>
      <w:tr w:rsidR="00842A36" w:rsidRPr="00842A36" w:rsidTr="0003523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01g59000-R</w:t>
            </w:r>
          </w:p>
        </w:tc>
        <w:tc>
          <w:tcPr>
            <w:tcW w:w="6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GTAGAAGAACAGGCGAGAGC</w:t>
            </w:r>
          </w:p>
        </w:tc>
      </w:tr>
      <w:tr w:rsidR="00842A36" w:rsidRPr="00842A36" w:rsidTr="0003523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02g32770-F</w:t>
            </w:r>
          </w:p>
        </w:tc>
        <w:tc>
          <w:tcPr>
            <w:tcW w:w="6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CATCGTCGTGCTTCTGTTTGAC</w:t>
            </w:r>
          </w:p>
        </w:tc>
      </w:tr>
      <w:tr w:rsidR="00842A36" w:rsidRPr="00842A36" w:rsidTr="0003523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02g32770-R</w:t>
            </w:r>
          </w:p>
        </w:tc>
        <w:tc>
          <w:tcPr>
            <w:tcW w:w="6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GGCCACCGAATAAGCTCTGC</w:t>
            </w:r>
          </w:p>
        </w:tc>
      </w:tr>
      <w:tr w:rsidR="00842A36" w:rsidRPr="00842A36" w:rsidTr="0003523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02g36190-F</w:t>
            </w:r>
          </w:p>
        </w:tc>
        <w:tc>
          <w:tcPr>
            <w:tcW w:w="6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CGGTGTCCAAGAGTAATGGC</w:t>
            </w:r>
          </w:p>
        </w:tc>
      </w:tr>
      <w:tr w:rsidR="00842A36" w:rsidRPr="00842A36" w:rsidTr="0003523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02g36190-R</w:t>
            </w:r>
          </w:p>
        </w:tc>
        <w:tc>
          <w:tcPr>
            <w:tcW w:w="6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TGATCCTAGTCTTCCCAACAGC</w:t>
            </w:r>
          </w:p>
        </w:tc>
      </w:tr>
      <w:tr w:rsidR="00842A36" w:rsidRPr="00842A36" w:rsidTr="0003523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03g39690-F</w:t>
            </w:r>
          </w:p>
        </w:tc>
        <w:tc>
          <w:tcPr>
            <w:tcW w:w="6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GATCACTAACGTCGTCTTGGAC</w:t>
            </w:r>
          </w:p>
        </w:tc>
      </w:tr>
      <w:tr w:rsidR="00842A36" w:rsidRPr="00842A36" w:rsidTr="0003523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03g39690-R</w:t>
            </w:r>
          </w:p>
        </w:tc>
        <w:tc>
          <w:tcPr>
            <w:tcW w:w="6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TGTTAAGGCCCACTCAAGTGTC</w:t>
            </w:r>
          </w:p>
        </w:tc>
      </w:tr>
      <w:tr w:rsidR="00842A36" w:rsidRPr="00842A36" w:rsidTr="0003523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07g44130-F</w:t>
            </w:r>
          </w:p>
        </w:tc>
        <w:tc>
          <w:tcPr>
            <w:tcW w:w="6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GAGTGTTGAATGCAGCGAAG</w:t>
            </w:r>
          </w:p>
        </w:tc>
      </w:tr>
      <w:tr w:rsidR="00842A36" w:rsidRPr="00842A36" w:rsidTr="0003523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07g44130-R</w:t>
            </w:r>
          </w:p>
        </w:tc>
        <w:tc>
          <w:tcPr>
            <w:tcW w:w="6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TGCCCGATGCACGACCTTAG</w:t>
            </w:r>
          </w:p>
        </w:tc>
      </w:tr>
      <w:tr w:rsidR="00842A36" w:rsidRPr="00842A36" w:rsidTr="0003523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10g30410-F</w:t>
            </w:r>
          </w:p>
        </w:tc>
        <w:tc>
          <w:tcPr>
            <w:tcW w:w="6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GACTTGTTGGGCCTAAACGC</w:t>
            </w:r>
          </w:p>
        </w:tc>
      </w:tr>
      <w:tr w:rsidR="00842A36" w:rsidRPr="00842A36" w:rsidTr="0003523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10g30410-R</w:t>
            </w:r>
          </w:p>
        </w:tc>
        <w:tc>
          <w:tcPr>
            <w:tcW w:w="6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ACACTGCTTGGAGCAACACG</w:t>
            </w:r>
          </w:p>
        </w:tc>
      </w:tr>
      <w:tr w:rsidR="00842A36" w:rsidRPr="00842A36" w:rsidTr="0003523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10g36848-F</w:t>
            </w:r>
          </w:p>
        </w:tc>
        <w:tc>
          <w:tcPr>
            <w:tcW w:w="63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AATGGTTTGCAGGTGATGGTG</w:t>
            </w:r>
          </w:p>
        </w:tc>
      </w:tr>
      <w:tr w:rsidR="00842A36" w:rsidRPr="00842A36" w:rsidTr="00035238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q10g36848-R</w:t>
            </w:r>
          </w:p>
        </w:tc>
        <w:tc>
          <w:tcPr>
            <w:tcW w:w="63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CTAAGCTAGCCACACCAAGC</w:t>
            </w:r>
          </w:p>
        </w:tc>
      </w:tr>
      <w:tr w:rsidR="00842A36" w:rsidRPr="00842A36" w:rsidTr="0003523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Y1H 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c2-066-F</w:t>
            </w:r>
          </w:p>
        </w:tc>
        <w:tc>
          <w:tcPr>
            <w:tcW w:w="632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GTGGCCATTATGGcccATGGTGACCAGCAA</w:t>
            </w:r>
            <w:proofErr w:type="spellEnd"/>
          </w:p>
        </w:tc>
      </w:tr>
      <w:tr w:rsidR="00842A36" w:rsidRPr="00842A36" w:rsidTr="0003523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c2-066-R</w:t>
            </w:r>
          </w:p>
        </w:tc>
        <w:tc>
          <w:tcPr>
            <w:tcW w:w="6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CGACATGTTTTTTcccATATCTACAGTCATAGAATCC</w:t>
            </w:r>
            <w:proofErr w:type="spellEnd"/>
          </w:p>
        </w:tc>
      </w:tr>
      <w:tr w:rsidR="00842A36" w:rsidRPr="00842A36" w:rsidTr="0003523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S2-W62-F</w:t>
            </w:r>
          </w:p>
        </w:tc>
        <w:tc>
          <w:tcPr>
            <w:tcW w:w="6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AGCTCTTGGCAACAATGAGTTGTGG</w:t>
            </w:r>
          </w:p>
        </w:tc>
      </w:tr>
      <w:tr w:rsidR="00842A36" w:rsidRPr="00842A36" w:rsidTr="0003523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S2-W62-R</w:t>
            </w:r>
          </w:p>
        </w:tc>
        <w:tc>
          <w:tcPr>
            <w:tcW w:w="6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ACTAGTGGCGGCAGCTAAGCTAGC</w:t>
            </w:r>
          </w:p>
        </w:tc>
      </w:tr>
      <w:tr w:rsidR="00842A36" w:rsidRPr="00842A36" w:rsidTr="0003523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S2-pW45-F</w:t>
            </w:r>
          </w:p>
        </w:tc>
        <w:tc>
          <w:tcPr>
            <w:tcW w:w="6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ACTAGTCTCAACAGTGACAACTAGATCCA</w:t>
            </w:r>
          </w:p>
        </w:tc>
      </w:tr>
      <w:tr w:rsidR="00842A36" w:rsidRPr="00842A36" w:rsidTr="0003523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S2-pW45-R</w:t>
            </w:r>
          </w:p>
        </w:tc>
        <w:tc>
          <w:tcPr>
            <w:tcW w:w="6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ACTAGTCCTCAATCCAAGCAAGCA</w:t>
            </w:r>
          </w:p>
        </w:tc>
      </w:tr>
      <w:tr w:rsidR="00842A36" w:rsidRPr="00842A36" w:rsidTr="0003523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S2-pW76-F</w:t>
            </w:r>
          </w:p>
        </w:tc>
        <w:tc>
          <w:tcPr>
            <w:tcW w:w="6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GAATTCGCTTGCACCGGTTCCTCT</w:t>
            </w:r>
          </w:p>
        </w:tc>
      </w:tr>
      <w:tr w:rsidR="00842A36" w:rsidRPr="00842A36" w:rsidTr="0003523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S2-pW76-R</w:t>
            </w:r>
          </w:p>
        </w:tc>
        <w:tc>
          <w:tcPr>
            <w:tcW w:w="6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ACTAGTCGACGACGACGACGACC</w:t>
            </w:r>
          </w:p>
        </w:tc>
      </w:tr>
      <w:tr w:rsidR="00842A36" w:rsidRPr="00842A36" w:rsidTr="0003523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S2-pW79-F</w:t>
            </w:r>
          </w:p>
        </w:tc>
        <w:tc>
          <w:tcPr>
            <w:tcW w:w="6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GAGCTCGCACTCACTTGGTTCCGG</w:t>
            </w:r>
          </w:p>
        </w:tc>
      </w:tr>
      <w:tr w:rsidR="00842A36" w:rsidRPr="00842A36" w:rsidTr="0003523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S2-pW79-R</w:t>
            </w:r>
          </w:p>
        </w:tc>
        <w:tc>
          <w:tcPr>
            <w:tcW w:w="6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ACGCGTGCTATAGCTAGCTTAGCCAATTAC</w:t>
            </w:r>
          </w:p>
        </w:tc>
      </w:tr>
      <w:tr w:rsidR="00842A36" w:rsidRPr="00842A36" w:rsidTr="0003523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S2-02g36150-R</w:t>
            </w:r>
          </w:p>
        </w:tc>
        <w:tc>
          <w:tcPr>
            <w:tcW w:w="6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ACTAGTCTTAATTGATCGTCGGCG</w:t>
            </w:r>
          </w:p>
        </w:tc>
      </w:tr>
      <w:tr w:rsidR="00842A36" w:rsidRPr="00842A36" w:rsidTr="0003523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S2-03g25480-F</w:t>
            </w:r>
          </w:p>
        </w:tc>
        <w:tc>
          <w:tcPr>
            <w:tcW w:w="6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GAATTCACGAAGACTACTTAATCCA</w:t>
            </w:r>
          </w:p>
        </w:tc>
      </w:tr>
      <w:tr w:rsidR="00842A36" w:rsidRPr="00842A36" w:rsidTr="0003523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S2-03g25480-R</w:t>
            </w:r>
          </w:p>
        </w:tc>
        <w:tc>
          <w:tcPr>
            <w:tcW w:w="6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ACTAGTGGCCGCAGCTAGC</w:t>
            </w:r>
          </w:p>
        </w:tc>
      </w:tr>
      <w:tr w:rsidR="00842A36" w:rsidRPr="00842A36" w:rsidTr="0003523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S2-06g37300-F</w:t>
            </w:r>
          </w:p>
        </w:tc>
        <w:tc>
          <w:tcPr>
            <w:tcW w:w="6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GAATTCAAAATTCTTGACCGTG</w:t>
            </w:r>
          </w:p>
        </w:tc>
      </w:tr>
      <w:tr w:rsidR="00842A36" w:rsidRPr="00842A36" w:rsidTr="0003523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S2-06g37300-R</w:t>
            </w:r>
          </w:p>
        </w:tc>
        <w:tc>
          <w:tcPr>
            <w:tcW w:w="6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ACTAGTATGGCACACGATCTGATC</w:t>
            </w:r>
          </w:p>
        </w:tc>
      </w:tr>
      <w:tr w:rsidR="00842A36" w:rsidRPr="00842A36" w:rsidTr="0003523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842A3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ChIP</w:t>
            </w:r>
            <w:proofErr w:type="spellEnd"/>
            <w:r w:rsidRPr="00842A3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-PC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1-F</w:t>
            </w:r>
          </w:p>
        </w:tc>
        <w:tc>
          <w:tcPr>
            <w:tcW w:w="6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TCTAAATAGACTTGACCTTTTTG</w:t>
            </w:r>
          </w:p>
        </w:tc>
      </w:tr>
      <w:tr w:rsidR="00842A36" w:rsidRPr="00842A36" w:rsidTr="0003523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1-R</w:t>
            </w:r>
          </w:p>
        </w:tc>
        <w:tc>
          <w:tcPr>
            <w:tcW w:w="6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TTTCATAGAATTTTAATGAGATT</w:t>
            </w:r>
          </w:p>
        </w:tc>
      </w:tr>
      <w:tr w:rsidR="00842A36" w:rsidRPr="00842A36" w:rsidTr="0003523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2-F</w:t>
            </w:r>
          </w:p>
        </w:tc>
        <w:tc>
          <w:tcPr>
            <w:tcW w:w="6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CTAACATCCCACATACCGGA</w:t>
            </w:r>
          </w:p>
        </w:tc>
      </w:tr>
      <w:tr w:rsidR="00842A36" w:rsidRPr="00842A36" w:rsidTr="0003523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2-R</w:t>
            </w:r>
          </w:p>
        </w:tc>
        <w:tc>
          <w:tcPr>
            <w:tcW w:w="6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TGACATCGAGCTTACAACG</w:t>
            </w:r>
          </w:p>
        </w:tc>
      </w:tr>
      <w:tr w:rsidR="00842A36" w:rsidRPr="00842A36" w:rsidTr="0003523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3-F</w:t>
            </w:r>
          </w:p>
        </w:tc>
        <w:tc>
          <w:tcPr>
            <w:tcW w:w="6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AAACGTCAGTCTGTCATCTTTAA</w:t>
            </w:r>
          </w:p>
        </w:tc>
      </w:tr>
      <w:tr w:rsidR="00842A36" w:rsidRPr="00842A36" w:rsidTr="0003523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3-R</w:t>
            </w:r>
          </w:p>
        </w:tc>
        <w:tc>
          <w:tcPr>
            <w:tcW w:w="6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TCTACGGAATTAATGTTTTACC</w:t>
            </w:r>
          </w:p>
        </w:tc>
      </w:tr>
      <w:tr w:rsidR="00842A36" w:rsidRPr="00842A36" w:rsidTr="0003523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4-F</w:t>
            </w:r>
          </w:p>
        </w:tc>
        <w:tc>
          <w:tcPr>
            <w:tcW w:w="6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TAGAATTTTGATATCCTACGAGGC</w:t>
            </w:r>
          </w:p>
        </w:tc>
      </w:tr>
      <w:tr w:rsidR="00842A36" w:rsidRPr="00842A36" w:rsidTr="0003523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4-R</w:t>
            </w:r>
          </w:p>
        </w:tc>
        <w:tc>
          <w:tcPr>
            <w:tcW w:w="6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TGAACTTTGTGCGAGGATAA</w:t>
            </w:r>
          </w:p>
        </w:tc>
      </w:tr>
      <w:tr w:rsidR="00842A36" w:rsidRPr="00842A36" w:rsidTr="0003523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5-F</w:t>
            </w:r>
          </w:p>
        </w:tc>
        <w:tc>
          <w:tcPr>
            <w:tcW w:w="6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TGTTTGACTTGACGCCG</w:t>
            </w:r>
          </w:p>
        </w:tc>
      </w:tr>
      <w:tr w:rsidR="00842A36" w:rsidRPr="00842A36" w:rsidTr="0003523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5-R</w:t>
            </w:r>
          </w:p>
        </w:tc>
        <w:tc>
          <w:tcPr>
            <w:tcW w:w="6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AACCCTCCACCATTCACT</w:t>
            </w:r>
          </w:p>
        </w:tc>
      </w:tr>
      <w:tr w:rsidR="00842A36" w:rsidRPr="00842A36" w:rsidTr="0003523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6-F</w:t>
            </w:r>
          </w:p>
        </w:tc>
        <w:tc>
          <w:tcPr>
            <w:tcW w:w="6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TGGTTAGGAAGAGAATGTTGG</w:t>
            </w:r>
          </w:p>
        </w:tc>
      </w:tr>
      <w:tr w:rsidR="00842A36" w:rsidRPr="00842A36" w:rsidTr="0003523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6-R</w:t>
            </w:r>
          </w:p>
        </w:tc>
        <w:tc>
          <w:tcPr>
            <w:tcW w:w="6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GGGCTGCTATGATTACAC</w:t>
            </w:r>
          </w:p>
        </w:tc>
      </w:tr>
      <w:tr w:rsidR="00842A36" w:rsidRPr="00842A36" w:rsidTr="00035238">
        <w:trPr>
          <w:trHeight w:val="315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7-F</w:t>
            </w:r>
          </w:p>
        </w:tc>
        <w:tc>
          <w:tcPr>
            <w:tcW w:w="63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CGCTGTTTCCATAACAA</w:t>
            </w:r>
          </w:p>
        </w:tc>
      </w:tr>
      <w:tr w:rsidR="00842A36" w:rsidRPr="00842A36" w:rsidTr="00035238">
        <w:trPr>
          <w:trHeight w:val="33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7-R</w:t>
            </w:r>
          </w:p>
        </w:tc>
        <w:tc>
          <w:tcPr>
            <w:tcW w:w="63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GCGGTGTCAAAATTTTG</w:t>
            </w:r>
          </w:p>
        </w:tc>
      </w:tr>
      <w:tr w:rsidR="00842A36" w:rsidRPr="00842A36" w:rsidTr="00035238">
        <w:trPr>
          <w:trHeight w:val="315"/>
        </w:trPr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8-F</w:t>
            </w:r>
          </w:p>
        </w:tc>
        <w:tc>
          <w:tcPr>
            <w:tcW w:w="632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TTTTGACACCGCCAAAAT</w:t>
            </w:r>
          </w:p>
        </w:tc>
      </w:tr>
      <w:tr w:rsidR="00842A36" w:rsidRPr="00842A36" w:rsidTr="0003523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8-R</w:t>
            </w:r>
          </w:p>
        </w:tc>
        <w:tc>
          <w:tcPr>
            <w:tcW w:w="6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TGTGCATTCATTATACCAGAAA</w:t>
            </w:r>
          </w:p>
        </w:tc>
      </w:tr>
      <w:tr w:rsidR="00842A36" w:rsidRPr="00842A36" w:rsidTr="0003523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9-F</w:t>
            </w:r>
          </w:p>
        </w:tc>
        <w:tc>
          <w:tcPr>
            <w:tcW w:w="6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TTATCGATACTATGCTATTAGCCA</w:t>
            </w:r>
          </w:p>
        </w:tc>
      </w:tr>
      <w:tr w:rsidR="00842A36" w:rsidRPr="00842A36" w:rsidTr="0003523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9-R</w:t>
            </w:r>
          </w:p>
        </w:tc>
        <w:tc>
          <w:tcPr>
            <w:tcW w:w="6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AGTTCTTTATCTAGTGTCGACC</w:t>
            </w:r>
          </w:p>
        </w:tc>
      </w:tr>
      <w:tr w:rsidR="00842A36" w:rsidRPr="00842A36" w:rsidTr="0003523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10-F</w:t>
            </w:r>
          </w:p>
        </w:tc>
        <w:tc>
          <w:tcPr>
            <w:tcW w:w="6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AAGAACTGACGTAAATTCTTTGAG</w:t>
            </w:r>
          </w:p>
        </w:tc>
      </w:tr>
      <w:tr w:rsidR="00842A36" w:rsidRPr="00842A36" w:rsidTr="0003523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10-R</w:t>
            </w:r>
          </w:p>
        </w:tc>
        <w:tc>
          <w:tcPr>
            <w:tcW w:w="6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TGTAGTAGGTAGGTATTCATCGC</w:t>
            </w:r>
          </w:p>
        </w:tc>
      </w:tr>
      <w:tr w:rsidR="00842A36" w:rsidRPr="00842A36" w:rsidTr="0003523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11-F</w:t>
            </w:r>
          </w:p>
        </w:tc>
        <w:tc>
          <w:tcPr>
            <w:tcW w:w="6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TGTGGCTCCCAAGGAGT</w:t>
            </w:r>
          </w:p>
        </w:tc>
      </w:tr>
      <w:tr w:rsidR="00842A36" w:rsidRPr="00842A36" w:rsidTr="0003523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11-R</w:t>
            </w:r>
          </w:p>
        </w:tc>
        <w:tc>
          <w:tcPr>
            <w:tcW w:w="6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CACTAGAATAATAAGTCTATACGTACTATTC</w:t>
            </w:r>
          </w:p>
        </w:tc>
      </w:tr>
      <w:tr w:rsidR="00842A36" w:rsidRPr="00842A36" w:rsidTr="0003523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12-F</w:t>
            </w:r>
          </w:p>
        </w:tc>
        <w:tc>
          <w:tcPr>
            <w:tcW w:w="6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ACTTATTATTCTAGTGTGTTTGAAAGA</w:t>
            </w:r>
          </w:p>
        </w:tc>
      </w:tr>
      <w:tr w:rsidR="00842A36" w:rsidRPr="00842A36" w:rsidTr="0003523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12-R</w:t>
            </w:r>
          </w:p>
        </w:tc>
        <w:tc>
          <w:tcPr>
            <w:tcW w:w="6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GCACACGATCTGATCACA</w:t>
            </w:r>
          </w:p>
        </w:tc>
      </w:tr>
      <w:tr w:rsidR="00842A36" w:rsidRPr="00842A36" w:rsidTr="0003523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13-F</w:t>
            </w:r>
          </w:p>
        </w:tc>
        <w:tc>
          <w:tcPr>
            <w:tcW w:w="6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CGGACAGCGCACGCTC</w:t>
            </w:r>
          </w:p>
        </w:tc>
      </w:tr>
      <w:tr w:rsidR="00842A36" w:rsidRPr="00842A36" w:rsidTr="0003523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13-R</w:t>
            </w:r>
          </w:p>
        </w:tc>
        <w:tc>
          <w:tcPr>
            <w:tcW w:w="6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AAAGGACCCCCGAGCTCTC</w:t>
            </w:r>
          </w:p>
        </w:tc>
      </w:tr>
      <w:tr w:rsidR="00842A36" w:rsidRPr="00842A36" w:rsidTr="0003523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14-F</w:t>
            </w:r>
          </w:p>
        </w:tc>
        <w:tc>
          <w:tcPr>
            <w:tcW w:w="6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GGTTGGAGGGCGACG</w:t>
            </w:r>
          </w:p>
        </w:tc>
      </w:tr>
      <w:tr w:rsidR="00842A36" w:rsidRPr="00842A36" w:rsidTr="0003523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14-R</w:t>
            </w:r>
          </w:p>
        </w:tc>
        <w:tc>
          <w:tcPr>
            <w:tcW w:w="6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TTGGCTTTGGGCCGAAAG</w:t>
            </w:r>
          </w:p>
        </w:tc>
      </w:tr>
      <w:tr w:rsidR="00842A36" w:rsidRPr="00842A36" w:rsidTr="0003523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15-F</w:t>
            </w:r>
          </w:p>
        </w:tc>
        <w:tc>
          <w:tcPr>
            <w:tcW w:w="6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GAGACTTTTTAAAACTTTTTTCAAT</w:t>
            </w:r>
          </w:p>
        </w:tc>
      </w:tr>
      <w:tr w:rsidR="00842A36" w:rsidRPr="00842A36" w:rsidTr="0003523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15-R</w:t>
            </w:r>
          </w:p>
        </w:tc>
        <w:tc>
          <w:tcPr>
            <w:tcW w:w="6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TTTCGAAACGGAGGGAG</w:t>
            </w:r>
          </w:p>
        </w:tc>
      </w:tr>
      <w:tr w:rsidR="00842A36" w:rsidRPr="00842A36" w:rsidTr="00035238">
        <w:trPr>
          <w:trHeight w:val="315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16-F</w:t>
            </w:r>
          </w:p>
        </w:tc>
        <w:tc>
          <w:tcPr>
            <w:tcW w:w="63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AATGTTTGACACCGTTAACTT</w:t>
            </w:r>
          </w:p>
        </w:tc>
      </w:tr>
      <w:tr w:rsidR="00842A36" w:rsidRPr="00842A36" w:rsidTr="00035238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16-R</w:t>
            </w:r>
          </w:p>
        </w:tc>
        <w:tc>
          <w:tcPr>
            <w:tcW w:w="63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42A36" w:rsidRPr="00842A36" w:rsidRDefault="00842A36" w:rsidP="00842A36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A3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TAATTGATCGTCGGCGT</w:t>
            </w:r>
          </w:p>
        </w:tc>
      </w:tr>
    </w:tbl>
    <w:p w:rsidR="0046515B" w:rsidRDefault="0046515B"/>
    <w:p w:rsidR="0046515B" w:rsidRDefault="0046515B"/>
    <w:p w:rsidR="00536702" w:rsidRDefault="00536702">
      <w:pPr>
        <w:widowControl/>
        <w:jc w:val="left"/>
      </w:pPr>
      <w:r>
        <w:br w:type="page"/>
      </w:r>
    </w:p>
    <w:p w:rsidR="00536702" w:rsidRDefault="00536702" w:rsidP="005367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D4093">
        <w:rPr>
          <w:rFonts w:ascii="Times New Roman" w:hAnsi="Times New Roman" w:cs="Times New Roman"/>
          <w:b/>
          <w:sz w:val="24"/>
          <w:szCs w:val="24"/>
        </w:rPr>
        <w:lastRenderedPageBreak/>
        <w:t>Supplementary Table S2 |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B7C40">
        <w:rPr>
          <w:rFonts w:ascii="Times New Roman" w:hAnsi="Times New Roman" w:cs="Times New Roman"/>
          <w:sz w:val="24"/>
          <w:szCs w:val="24"/>
        </w:rPr>
        <w:t>Down-regulated genes in ONAC066-OE plants.</w:t>
      </w:r>
    </w:p>
    <w:tbl>
      <w:tblPr>
        <w:tblW w:w="10023" w:type="dxa"/>
        <w:tblInd w:w="-554" w:type="dxa"/>
        <w:tblLook w:val="04A0" w:firstRow="1" w:lastRow="0" w:firstColumn="1" w:lastColumn="0" w:noHBand="0" w:noVBand="1"/>
      </w:tblPr>
      <w:tblGrid>
        <w:gridCol w:w="2043"/>
        <w:gridCol w:w="5045"/>
        <w:gridCol w:w="1559"/>
        <w:gridCol w:w="1376"/>
      </w:tblGrid>
      <w:tr w:rsidR="00536702" w:rsidRPr="00536702" w:rsidTr="00A10633">
        <w:trPr>
          <w:trHeight w:val="630"/>
        </w:trPr>
        <w:tc>
          <w:tcPr>
            <w:tcW w:w="20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536702" w:rsidRPr="00536702" w:rsidRDefault="00536702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536702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TIGR ID</w:t>
            </w:r>
          </w:p>
        </w:tc>
        <w:tc>
          <w:tcPr>
            <w:tcW w:w="504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536702" w:rsidRPr="00536702" w:rsidRDefault="00536702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536702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Description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536702" w:rsidRPr="00536702" w:rsidRDefault="00536702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536702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Fold Change (OE11/WT)</w:t>
            </w:r>
          </w:p>
        </w:tc>
        <w:tc>
          <w:tcPr>
            <w:tcW w:w="13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536702" w:rsidRPr="00536702" w:rsidRDefault="00536702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536702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q-value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536702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(%) (OE11/WT)</w:t>
            </w:r>
          </w:p>
        </w:tc>
      </w:tr>
      <w:tr w:rsidR="00536702" w:rsidRPr="00536702" w:rsidTr="00A10633">
        <w:trPr>
          <w:trHeight w:val="315"/>
        </w:trPr>
        <w:tc>
          <w:tcPr>
            <w:tcW w:w="2043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6702" w:rsidRPr="00536702" w:rsidRDefault="00536702" w:rsidP="005367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67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12g43450</w:t>
            </w:r>
          </w:p>
        </w:tc>
        <w:tc>
          <w:tcPr>
            <w:tcW w:w="5045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6702" w:rsidRPr="00536702" w:rsidRDefault="00536702" w:rsidP="005367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67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aumatin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6702" w:rsidRPr="00536702" w:rsidRDefault="00536702" w:rsidP="005367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67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9</w:t>
            </w:r>
          </w:p>
        </w:tc>
        <w:tc>
          <w:tcPr>
            <w:tcW w:w="137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6702" w:rsidRPr="00536702" w:rsidRDefault="00536702" w:rsidP="005367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67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5</w:t>
            </w:r>
          </w:p>
        </w:tc>
      </w:tr>
      <w:tr w:rsidR="00536702" w:rsidRPr="00536702" w:rsidTr="00536702">
        <w:trPr>
          <w:trHeight w:val="315"/>
        </w:trPr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536702" w:rsidRPr="00536702" w:rsidRDefault="00536702" w:rsidP="005367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67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02g10780</w:t>
            </w:r>
          </w:p>
        </w:tc>
        <w:tc>
          <w:tcPr>
            <w:tcW w:w="5045" w:type="dxa"/>
            <w:shd w:val="clear" w:color="auto" w:fill="auto"/>
            <w:noWrap/>
            <w:vAlign w:val="bottom"/>
            <w:hideMark/>
          </w:tcPr>
          <w:p w:rsidR="00536702" w:rsidRPr="00536702" w:rsidRDefault="00536702" w:rsidP="005367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67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X, N-terminal domain containing protei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6702" w:rsidRPr="00536702" w:rsidRDefault="00536702" w:rsidP="005367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67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8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536702" w:rsidRPr="00536702" w:rsidRDefault="00536702" w:rsidP="005367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67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6</w:t>
            </w:r>
          </w:p>
        </w:tc>
      </w:tr>
      <w:tr w:rsidR="00536702" w:rsidRPr="00536702" w:rsidTr="00536702">
        <w:trPr>
          <w:trHeight w:val="315"/>
        </w:trPr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536702" w:rsidRPr="00536702" w:rsidRDefault="00536702" w:rsidP="005367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67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07g27300</w:t>
            </w:r>
          </w:p>
        </w:tc>
        <w:tc>
          <w:tcPr>
            <w:tcW w:w="5045" w:type="dxa"/>
            <w:shd w:val="clear" w:color="auto" w:fill="auto"/>
            <w:noWrap/>
            <w:vAlign w:val="bottom"/>
            <w:hideMark/>
          </w:tcPr>
          <w:p w:rsidR="00536702" w:rsidRPr="00536702" w:rsidRDefault="00536702" w:rsidP="005367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67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UC7 related family protei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6702" w:rsidRPr="00536702" w:rsidRDefault="00536702" w:rsidP="005367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67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7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536702" w:rsidRPr="00536702" w:rsidRDefault="00536702" w:rsidP="005367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67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536702" w:rsidRPr="00536702" w:rsidTr="00536702">
        <w:trPr>
          <w:trHeight w:val="315"/>
        </w:trPr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536702" w:rsidRPr="00536702" w:rsidRDefault="00536702" w:rsidP="005367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67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06g22380</w:t>
            </w:r>
          </w:p>
        </w:tc>
        <w:tc>
          <w:tcPr>
            <w:tcW w:w="5045" w:type="dxa"/>
            <w:shd w:val="clear" w:color="auto" w:fill="auto"/>
            <w:noWrap/>
            <w:vAlign w:val="bottom"/>
            <w:hideMark/>
          </w:tcPr>
          <w:p w:rsidR="00536702" w:rsidRPr="00536702" w:rsidRDefault="00536702" w:rsidP="005367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67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cleic acid-binding, OB-fold domain protei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6702" w:rsidRPr="00536702" w:rsidRDefault="00536702" w:rsidP="005367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67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6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536702" w:rsidRPr="00536702" w:rsidRDefault="00536702" w:rsidP="005367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67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5</w:t>
            </w:r>
          </w:p>
        </w:tc>
      </w:tr>
      <w:tr w:rsidR="00536702" w:rsidRPr="00536702" w:rsidTr="00536702">
        <w:trPr>
          <w:trHeight w:val="315"/>
        </w:trPr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536702" w:rsidRPr="00536702" w:rsidRDefault="00536702" w:rsidP="005367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67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04g41680</w:t>
            </w:r>
          </w:p>
        </w:tc>
        <w:tc>
          <w:tcPr>
            <w:tcW w:w="5045" w:type="dxa"/>
            <w:shd w:val="clear" w:color="auto" w:fill="auto"/>
            <w:noWrap/>
            <w:vAlign w:val="bottom"/>
            <w:hideMark/>
          </w:tcPr>
          <w:p w:rsidR="00536702" w:rsidRPr="00536702" w:rsidRDefault="00536702" w:rsidP="005367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67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milar to Chitinas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6702" w:rsidRPr="00536702" w:rsidRDefault="00536702" w:rsidP="005367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67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6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536702" w:rsidRPr="00536702" w:rsidRDefault="00536702" w:rsidP="005367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67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5</w:t>
            </w:r>
          </w:p>
        </w:tc>
      </w:tr>
      <w:tr w:rsidR="00536702" w:rsidRPr="00536702" w:rsidTr="00536702">
        <w:trPr>
          <w:trHeight w:val="315"/>
        </w:trPr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536702" w:rsidRPr="00536702" w:rsidRDefault="00536702" w:rsidP="005367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67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06g29730</w:t>
            </w:r>
          </w:p>
        </w:tc>
        <w:tc>
          <w:tcPr>
            <w:tcW w:w="5045" w:type="dxa"/>
            <w:shd w:val="clear" w:color="auto" w:fill="auto"/>
            <w:noWrap/>
            <w:vAlign w:val="bottom"/>
            <w:hideMark/>
          </w:tcPr>
          <w:p w:rsidR="00536702" w:rsidRPr="00536702" w:rsidRDefault="00536702" w:rsidP="005367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67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nserved hypothetical protei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6702" w:rsidRPr="00536702" w:rsidRDefault="00536702" w:rsidP="005367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67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5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536702" w:rsidRPr="00536702" w:rsidRDefault="00536702" w:rsidP="005367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67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536702" w:rsidRPr="00536702" w:rsidTr="00536702">
        <w:trPr>
          <w:trHeight w:val="315"/>
        </w:trPr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536702" w:rsidRPr="00536702" w:rsidRDefault="00536702" w:rsidP="005367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67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11g37970</w:t>
            </w:r>
          </w:p>
        </w:tc>
        <w:tc>
          <w:tcPr>
            <w:tcW w:w="5045" w:type="dxa"/>
            <w:shd w:val="clear" w:color="auto" w:fill="auto"/>
            <w:noWrap/>
            <w:vAlign w:val="bottom"/>
            <w:hideMark/>
          </w:tcPr>
          <w:p w:rsidR="00536702" w:rsidRPr="00536702" w:rsidRDefault="00536702" w:rsidP="005367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67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milar to Chitin-binding allergen Brar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6702" w:rsidRPr="00536702" w:rsidRDefault="00536702" w:rsidP="005367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67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5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536702" w:rsidRPr="00536702" w:rsidRDefault="00536702" w:rsidP="005367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67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39</w:t>
            </w:r>
          </w:p>
        </w:tc>
      </w:tr>
      <w:tr w:rsidR="00536702" w:rsidRPr="00536702" w:rsidTr="00536702">
        <w:trPr>
          <w:trHeight w:val="315"/>
        </w:trPr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536702" w:rsidRPr="00536702" w:rsidRDefault="00536702" w:rsidP="005367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67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02g13660</w:t>
            </w:r>
          </w:p>
        </w:tc>
        <w:tc>
          <w:tcPr>
            <w:tcW w:w="5045" w:type="dxa"/>
            <w:shd w:val="clear" w:color="auto" w:fill="auto"/>
            <w:noWrap/>
            <w:vAlign w:val="bottom"/>
            <w:hideMark/>
          </w:tcPr>
          <w:p w:rsidR="00536702" w:rsidRPr="00536702" w:rsidRDefault="00536702" w:rsidP="005367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67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line-and threonine-rich protei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6702" w:rsidRPr="00536702" w:rsidRDefault="00536702" w:rsidP="005367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67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4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536702" w:rsidRPr="00536702" w:rsidRDefault="00536702" w:rsidP="005367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67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9</w:t>
            </w:r>
          </w:p>
        </w:tc>
      </w:tr>
      <w:tr w:rsidR="00536702" w:rsidRPr="00536702" w:rsidTr="00536702">
        <w:trPr>
          <w:trHeight w:val="315"/>
        </w:trPr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536702" w:rsidRPr="00536702" w:rsidRDefault="00536702" w:rsidP="005367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67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12g15530</w:t>
            </w:r>
          </w:p>
        </w:tc>
        <w:tc>
          <w:tcPr>
            <w:tcW w:w="5045" w:type="dxa"/>
            <w:shd w:val="clear" w:color="auto" w:fill="auto"/>
            <w:noWrap/>
            <w:vAlign w:val="bottom"/>
            <w:hideMark/>
          </w:tcPr>
          <w:p w:rsidR="00536702" w:rsidRPr="00536702" w:rsidRDefault="00536702" w:rsidP="005367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367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upredoxin</w:t>
            </w:r>
            <w:proofErr w:type="spellEnd"/>
            <w:r w:rsidRPr="005367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domain containing protei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6702" w:rsidRPr="00536702" w:rsidRDefault="00536702" w:rsidP="005367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67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1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536702" w:rsidRPr="00536702" w:rsidRDefault="00536702" w:rsidP="005367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67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5</w:t>
            </w:r>
          </w:p>
        </w:tc>
      </w:tr>
      <w:tr w:rsidR="00536702" w:rsidRPr="00536702" w:rsidTr="00536702">
        <w:trPr>
          <w:trHeight w:val="315"/>
        </w:trPr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536702" w:rsidRPr="00536702" w:rsidRDefault="00536702" w:rsidP="005367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67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02g42370</w:t>
            </w:r>
          </w:p>
        </w:tc>
        <w:tc>
          <w:tcPr>
            <w:tcW w:w="5045" w:type="dxa"/>
            <w:shd w:val="clear" w:color="auto" w:fill="auto"/>
            <w:noWrap/>
            <w:vAlign w:val="bottom"/>
            <w:hideMark/>
          </w:tcPr>
          <w:p w:rsidR="00536702" w:rsidRPr="00536702" w:rsidRDefault="00536702" w:rsidP="005367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67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tein kinase domain containing protei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6702" w:rsidRPr="00536702" w:rsidRDefault="00536702" w:rsidP="005367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67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1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536702" w:rsidRPr="00536702" w:rsidRDefault="00536702" w:rsidP="005367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67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536702" w:rsidRPr="00536702" w:rsidTr="00536702">
        <w:trPr>
          <w:trHeight w:val="315"/>
        </w:trPr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536702" w:rsidRPr="00536702" w:rsidRDefault="00536702" w:rsidP="005367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67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10g05820</w:t>
            </w:r>
          </w:p>
        </w:tc>
        <w:tc>
          <w:tcPr>
            <w:tcW w:w="5045" w:type="dxa"/>
            <w:shd w:val="clear" w:color="auto" w:fill="auto"/>
            <w:noWrap/>
            <w:vAlign w:val="bottom"/>
            <w:hideMark/>
          </w:tcPr>
          <w:p w:rsidR="00536702" w:rsidRPr="00536702" w:rsidRDefault="00536702" w:rsidP="005367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</w:t>
            </w:r>
            <w:r w:rsidRPr="005367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known function DUF1210 protei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6702" w:rsidRPr="00536702" w:rsidRDefault="00536702" w:rsidP="005367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67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0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536702" w:rsidRPr="00536702" w:rsidRDefault="00536702" w:rsidP="005367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67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8</w:t>
            </w:r>
          </w:p>
        </w:tc>
      </w:tr>
      <w:tr w:rsidR="00536702" w:rsidRPr="00536702" w:rsidTr="00536702">
        <w:trPr>
          <w:trHeight w:val="315"/>
        </w:trPr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536702" w:rsidRPr="00536702" w:rsidRDefault="00536702" w:rsidP="005367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67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05g12450</w:t>
            </w:r>
          </w:p>
        </w:tc>
        <w:tc>
          <w:tcPr>
            <w:tcW w:w="5045" w:type="dxa"/>
            <w:shd w:val="clear" w:color="auto" w:fill="auto"/>
            <w:noWrap/>
            <w:vAlign w:val="bottom"/>
            <w:hideMark/>
          </w:tcPr>
          <w:p w:rsidR="00536702" w:rsidRPr="00536702" w:rsidRDefault="00536702" w:rsidP="005367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67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DP-</w:t>
            </w:r>
            <w:proofErr w:type="spellStart"/>
            <w:r w:rsidRPr="005367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ucuronosyl</w:t>
            </w:r>
            <w:proofErr w:type="spellEnd"/>
            <w:r w:rsidRPr="005367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UDP-glucosyltransferas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6702" w:rsidRPr="00536702" w:rsidRDefault="00536702" w:rsidP="005367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67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0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536702" w:rsidRPr="00536702" w:rsidRDefault="00536702" w:rsidP="005367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67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7</w:t>
            </w:r>
          </w:p>
        </w:tc>
      </w:tr>
      <w:tr w:rsidR="00536702" w:rsidRPr="00536702" w:rsidTr="00536702">
        <w:trPr>
          <w:trHeight w:val="315"/>
        </w:trPr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536702" w:rsidRPr="00536702" w:rsidRDefault="00536702" w:rsidP="005367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67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01g29804</w:t>
            </w:r>
          </w:p>
        </w:tc>
        <w:tc>
          <w:tcPr>
            <w:tcW w:w="5045" w:type="dxa"/>
            <w:shd w:val="clear" w:color="auto" w:fill="auto"/>
            <w:noWrap/>
            <w:vAlign w:val="bottom"/>
            <w:hideMark/>
          </w:tcPr>
          <w:p w:rsidR="00536702" w:rsidRPr="00536702" w:rsidRDefault="00536702" w:rsidP="005367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67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nserved hypothetical protei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6702" w:rsidRPr="00536702" w:rsidRDefault="00536702" w:rsidP="005367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67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8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536702" w:rsidRPr="00536702" w:rsidRDefault="00536702" w:rsidP="005367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67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6</w:t>
            </w:r>
          </w:p>
        </w:tc>
      </w:tr>
      <w:tr w:rsidR="00536702" w:rsidRPr="00536702" w:rsidTr="00536702">
        <w:trPr>
          <w:trHeight w:val="315"/>
        </w:trPr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536702" w:rsidRPr="00536702" w:rsidRDefault="00536702" w:rsidP="005367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67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04g45834</w:t>
            </w:r>
          </w:p>
        </w:tc>
        <w:tc>
          <w:tcPr>
            <w:tcW w:w="5045" w:type="dxa"/>
            <w:shd w:val="clear" w:color="auto" w:fill="auto"/>
            <w:noWrap/>
            <w:vAlign w:val="bottom"/>
            <w:hideMark/>
          </w:tcPr>
          <w:p w:rsidR="00536702" w:rsidRPr="00536702" w:rsidRDefault="00536702" w:rsidP="005367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67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HAT </w:t>
            </w:r>
            <w:proofErr w:type="spellStart"/>
            <w:r w:rsidRPr="005367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merisation</w:t>
            </w:r>
            <w:proofErr w:type="spellEnd"/>
            <w:r w:rsidRPr="005367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domain protei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6702" w:rsidRPr="00536702" w:rsidRDefault="00536702" w:rsidP="005367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67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7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536702" w:rsidRPr="00536702" w:rsidRDefault="00536702" w:rsidP="005367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67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536702" w:rsidRPr="00536702" w:rsidTr="00536702">
        <w:trPr>
          <w:trHeight w:val="315"/>
        </w:trPr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536702" w:rsidRPr="00536702" w:rsidRDefault="00536702" w:rsidP="005367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67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02g53130</w:t>
            </w:r>
          </w:p>
        </w:tc>
        <w:tc>
          <w:tcPr>
            <w:tcW w:w="5045" w:type="dxa"/>
            <w:shd w:val="clear" w:color="auto" w:fill="auto"/>
            <w:noWrap/>
            <w:vAlign w:val="bottom"/>
            <w:hideMark/>
          </w:tcPr>
          <w:p w:rsidR="00536702" w:rsidRPr="00536702" w:rsidRDefault="00536702" w:rsidP="005367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67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milar to Nitrate reductas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6702" w:rsidRPr="00536702" w:rsidRDefault="00536702" w:rsidP="005367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67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7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536702" w:rsidRPr="00536702" w:rsidRDefault="00536702" w:rsidP="005367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67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536702" w:rsidRPr="00536702" w:rsidTr="00536702">
        <w:trPr>
          <w:trHeight w:val="315"/>
        </w:trPr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536702" w:rsidRPr="00536702" w:rsidRDefault="00536702" w:rsidP="005367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67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02g28170</w:t>
            </w:r>
          </w:p>
        </w:tc>
        <w:tc>
          <w:tcPr>
            <w:tcW w:w="5045" w:type="dxa"/>
            <w:shd w:val="clear" w:color="auto" w:fill="auto"/>
            <w:noWrap/>
            <w:vAlign w:val="bottom"/>
            <w:hideMark/>
          </w:tcPr>
          <w:p w:rsidR="00536702" w:rsidRPr="00536702" w:rsidRDefault="00536702" w:rsidP="005367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67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ferase family protei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6702" w:rsidRPr="00536702" w:rsidRDefault="00536702" w:rsidP="005367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67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5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536702" w:rsidRPr="00536702" w:rsidRDefault="00536702" w:rsidP="005367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67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536702" w:rsidRPr="00536702" w:rsidTr="00536702">
        <w:trPr>
          <w:trHeight w:val="315"/>
        </w:trPr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536702" w:rsidRPr="00536702" w:rsidRDefault="00536702" w:rsidP="005367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67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08g23870</w:t>
            </w:r>
          </w:p>
        </w:tc>
        <w:tc>
          <w:tcPr>
            <w:tcW w:w="5045" w:type="dxa"/>
            <w:shd w:val="clear" w:color="auto" w:fill="auto"/>
            <w:noWrap/>
            <w:vAlign w:val="bottom"/>
            <w:hideMark/>
          </w:tcPr>
          <w:p w:rsidR="00536702" w:rsidRPr="00536702" w:rsidRDefault="00536702" w:rsidP="005367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67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te embryogenesis abundant (LEA) protei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6702" w:rsidRPr="00536702" w:rsidRDefault="00536702" w:rsidP="005367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67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0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536702" w:rsidRPr="00536702" w:rsidRDefault="00536702" w:rsidP="005367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67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5</w:t>
            </w:r>
          </w:p>
        </w:tc>
      </w:tr>
      <w:tr w:rsidR="00536702" w:rsidRPr="00536702" w:rsidTr="00536702">
        <w:trPr>
          <w:trHeight w:val="315"/>
        </w:trPr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536702" w:rsidRPr="00536702" w:rsidRDefault="00536702" w:rsidP="005367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67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01g23710</w:t>
            </w:r>
          </w:p>
        </w:tc>
        <w:tc>
          <w:tcPr>
            <w:tcW w:w="5045" w:type="dxa"/>
            <w:shd w:val="clear" w:color="auto" w:fill="auto"/>
            <w:noWrap/>
            <w:vAlign w:val="bottom"/>
            <w:hideMark/>
          </w:tcPr>
          <w:p w:rsidR="00536702" w:rsidRPr="00536702" w:rsidRDefault="00536702" w:rsidP="005367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67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nserved hypothetical protei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6702" w:rsidRPr="00536702" w:rsidRDefault="00536702" w:rsidP="005367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67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9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536702" w:rsidRPr="00536702" w:rsidRDefault="00536702" w:rsidP="005367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67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536702" w:rsidRPr="00536702" w:rsidTr="00536702">
        <w:trPr>
          <w:trHeight w:val="315"/>
        </w:trPr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536702" w:rsidRPr="00536702" w:rsidRDefault="00536702" w:rsidP="005367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67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12g21784</w:t>
            </w:r>
          </w:p>
        </w:tc>
        <w:tc>
          <w:tcPr>
            <w:tcW w:w="5045" w:type="dxa"/>
            <w:shd w:val="clear" w:color="auto" w:fill="auto"/>
            <w:noWrap/>
            <w:vAlign w:val="bottom"/>
            <w:hideMark/>
          </w:tcPr>
          <w:p w:rsidR="00536702" w:rsidRPr="00536702" w:rsidRDefault="00536702" w:rsidP="005367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67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milar to Protein kinas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6702" w:rsidRPr="00536702" w:rsidRDefault="00536702" w:rsidP="005367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67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7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536702" w:rsidRPr="00536702" w:rsidRDefault="00536702" w:rsidP="005367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67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536702" w:rsidRPr="00536702" w:rsidTr="00536702">
        <w:trPr>
          <w:trHeight w:val="315"/>
        </w:trPr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536702" w:rsidRPr="00536702" w:rsidRDefault="00536702" w:rsidP="005367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67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12g19304</w:t>
            </w:r>
          </w:p>
        </w:tc>
        <w:tc>
          <w:tcPr>
            <w:tcW w:w="5045" w:type="dxa"/>
            <w:shd w:val="clear" w:color="auto" w:fill="auto"/>
            <w:noWrap/>
            <w:vAlign w:val="bottom"/>
            <w:hideMark/>
          </w:tcPr>
          <w:p w:rsidR="00536702" w:rsidRPr="00536702" w:rsidRDefault="00536702" w:rsidP="005367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67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6702" w:rsidRPr="00536702" w:rsidRDefault="00536702" w:rsidP="005367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67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536702" w:rsidRPr="00536702" w:rsidRDefault="00536702" w:rsidP="005367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67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5</w:t>
            </w:r>
          </w:p>
        </w:tc>
      </w:tr>
      <w:tr w:rsidR="00536702" w:rsidRPr="00536702" w:rsidTr="00536702">
        <w:trPr>
          <w:trHeight w:val="315"/>
        </w:trPr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536702" w:rsidRPr="00536702" w:rsidRDefault="00536702" w:rsidP="005367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67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11g22350</w:t>
            </w:r>
          </w:p>
        </w:tc>
        <w:tc>
          <w:tcPr>
            <w:tcW w:w="5045" w:type="dxa"/>
            <w:shd w:val="clear" w:color="auto" w:fill="auto"/>
            <w:noWrap/>
            <w:vAlign w:val="bottom"/>
            <w:hideMark/>
          </w:tcPr>
          <w:p w:rsidR="00536702" w:rsidRPr="00536702" w:rsidRDefault="00536702" w:rsidP="005367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67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C transporter related protei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6702" w:rsidRPr="00536702" w:rsidRDefault="00536702" w:rsidP="005367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67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3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536702" w:rsidRPr="00536702" w:rsidRDefault="00536702" w:rsidP="005367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67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536702" w:rsidRPr="00536702" w:rsidTr="00536702">
        <w:trPr>
          <w:trHeight w:val="315"/>
        </w:trPr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536702" w:rsidRPr="00536702" w:rsidRDefault="00536702" w:rsidP="005367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67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s05g0563300</w:t>
            </w:r>
          </w:p>
        </w:tc>
        <w:tc>
          <w:tcPr>
            <w:tcW w:w="5045" w:type="dxa"/>
            <w:shd w:val="clear" w:color="auto" w:fill="auto"/>
            <w:noWrap/>
            <w:vAlign w:val="bottom"/>
            <w:hideMark/>
          </w:tcPr>
          <w:p w:rsidR="00536702" w:rsidRPr="00536702" w:rsidRDefault="00536702" w:rsidP="005367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67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nserved hypothetical protei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6702" w:rsidRPr="00536702" w:rsidRDefault="00536702" w:rsidP="005367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67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8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536702" w:rsidRPr="00536702" w:rsidRDefault="00536702" w:rsidP="005367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67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7</w:t>
            </w:r>
          </w:p>
        </w:tc>
      </w:tr>
      <w:tr w:rsidR="00536702" w:rsidRPr="00536702" w:rsidTr="00536702">
        <w:trPr>
          <w:trHeight w:val="315"/>
        </w:trPr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536702" w:rsidRPr="00536702" w:rsidRDefault="00536702" w:rsidP="005367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67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s08g0285301</w:t>
            </w:r>
          </w:p>
        </w:tc>
        <w:tc>
          <w:tcPr>
            <w:tcW w:w="5045" w:type="dxa"/>
            <w:shd w:val="clear" w:color="auto" w:fill="auto"/>
            <w:noWrap/>
            <w:vAlign w:val="bottom"/>
            <w:hideMark/>
          </w:tcPr>
          <w:p w:rsidR="00536702" w:rsidRPr="00536702" w:rsidRDefault="00536702" w:rsidP="005367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67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nserved hypothetical protei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6702" w:rsidRPr="00536702" w:rsidRDefault="00536702" w:rsidP="005367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67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4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536702" w:rsidRPr="00536702" w:rsidRDefault="00536702" w:rsidP="005367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67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3</w:t>
            </w:r>
          </w:p>
        </w:tc>
      </w:tr>
      <w:tr w:rsidR="00536702" w:rsidRPr="00536702" w:rsidTr="00536702">
        <w:trPr>
          <w:trHeight w:val="315"/>
        </w:trPr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536702" w:rsidRPr="00536702" w:rsidRDefault="00536702" w:rsidP="005367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67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s01g0879800</w:t>
            </w:r>
          </w:p>
        </w:tc>
        <w:tc>
          <w:tcPr>
            <w:tcW w:w="5045" w:type="dxa"/>
            <w:shd w:val="clear" w:color="auto" w:fill="auto"/>
            <w:noWrap/>
            <w:vAlign w:val="bottom"/>
            <w:hideMark/>
          </w:tcPr>
          <w:p w:rsidR="00536702" w:rsidRPr="00536702" w:rsidRDefault="00536702" w:rsidP="005367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67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nserved hypothetical protei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6702" w:rsidRPr="00536702" w:rsidRDefault="00536702" w:rsidP="005367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67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1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536702" w:rsidRPr="00536702" w:rsidRDefault="00536702" w:rsidP="005367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67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5</w:t>
            </w:r>
          </w:p>
        </w:tc>
      </w:tr>
      <w:tr w:rsidR="00536702" w:rsidRPr="00536702" w:rsidTr="00536702">
        <w:trPr>
          <w:trHeight w:val="315"/>
        </w:trPr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536702" w:rsidRPr="00536702" w:rsidRDefault="00536702" w:rsidP="005367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67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s.39000.</w:t>
            </w:r>
            <w:proofErr w:type="gramStart"/>
            <w:r w:rsidRPr="005367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S</w:t>
            </w:r>
            <w:proofErr w:type="gramEnd"/>
            <w:r w:rsidRPr="005367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_at</w:t>
            </w:r>
          </w:p>
        </w:tc>
        <w:tc>
          <w:tcPr>
            <w:tcW w:w="5045" w:type="dxa"/>
            <w:shd w:val="clear" w:color="auto" w:fill="auto"/>
            <w:noWrap/>
            <w:vAlign w:val="bottom"/>
            <w:hideMark/>
          </w:tcPr>
          <w:p w:rsidR="00536702" w:rsidRPr="00536702" w:rsidRDefault="00536702" w:rsidP="005367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6702" w:rsidRPr="00536702" w:rsidRDefault="00536702" w:rsidP="005367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67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9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536702" w:rsidRPr="00536702" w:rsidRDefault="00536702" w:rsidP="005367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67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5</w:t>
            </w:r>
          </w:p>
        </w:tc>
      </w:tr>
      <w:tr w:rsidR="00536702" w:rsidRPr="00536702" w:rsidTr="00536702">
        <w:trPr>
          <w:trHeight w:val="315"/>
        </w:trPr>
        <w:tc>
          <w:tcPr>
            <w:tcW w:w="2043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6702" w:rsidRPr="00536702" w:rsidRDefault="00536702" w:rsidP="005367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67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s.16037.</w:t>
            </w:r>
            <w:proofErr w:type="gramStart"/>
            <w:r w:rsidRPr="005367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S</w:t>
            </w:r>
            <w:proofErr w:type="gramEnd"/>
            <w:r w:rsidRPr="005367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_at</w:t>
            </w:r>
          </w:p>
        </w:tc>
        <w:tc>
          <w:tcPr>
            <w:tcW w:w="5045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6702" w:rsidRPr="00536702" w:rsidRDefault="00536702" w:rsidP="005367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67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6702" w:rsidRPr="00536702" w:rsidRDefault="00536702" w:rsidP="005367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67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5</w:t>
            </w:r>
          </w:p>
        </w:tc>
        <w:tc>
          <w:tcPr>
            <w:tcW w:w="1376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6702" w:rsidRPr="00536702" w:rsidRDefault="00536702" w:rsidP="005367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67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7</w:t>
            </w:r>
          </w:p>
        </w:tc>
      </w:tr>
    </w:tbl>
    <w:p w:rsidR="00536702" w:rsidRPr="00536702" w:rsidRDefault="00536702" w:rsidP="00536702">
      <w:pPr>
        <w:ind w:leftChars="-202" w:left="-424"/>
        <w:rPr>
          <w:rFonts w:ascii="Times New Roman" w:hAnsi="Times New Roman" w:cs="Times New Roman"/>
          <w:sz w:val="24"/>
          <w:szCs w:val="24"/>
        </w:rPr>
      </w:pPr>
      <w:r w:rsidRPr="00536702">
        <w:rPr>
          <w:rFonts w:ascii="Times New Roman" w:hAnsi="Times New Roman" w:cs="Times New Roman"/>
          <w:sz w:val="24"/>
          <w:szCs w:val="24"/>
        </w:rPr>
        <w:t>Averages of fold changes from three independent biological samples were shown.</w:t>
      </w:r>
    </w:p>
    <w:p w:rsidR="0046515B" w:rsidRPr="00536702" w:rsidRDefault="00536702" w:rsidP="00536702">
      <w:pPr>
        <w:ind w:leftChars="-202" w:left="-424"/>
        <w:rPr>
          <w:rFonts w:ascii="Times New Roman" w:hAnsi="Times New Roman" w:cs="Times New Roman"/>
          <w:sz w:val="24"/>
          <w:szCs w:val="24"/>
        </w:rPr>
      </w:pPr>
      <w:r w:rsidRPr="00536702">
        <w:rPr>
          <w:rFonts w:ascii="Times New Roman" w:hAnsi="Times New Roman" w:cs="Times New Roman"/>
          <w:sz w:val="24"/>
          <w:szCs w:val="24"/>
        </w:rPr>
        <w:t>q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536702">
        <w:rPr>
          <w:rFonts w:ascii="Times New Roman" w:hAnsi="Times New Roman" w:cs="Times New Roman"/>
          <w:sz w:val="24"/>
          <w:szCs w:val="24"/>
        </w:rPr>
        <w:t xml:space="preserve">value (%) shows the significance analysis based on three independent biological replicates. 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536702">
        <w:rPr>
          <w:rFonts w:ascii="Times New Roman" w:hAnsi="Times New Roman" w:cs="Times New Roman"/>
          <w:sz w:val="24"/>
          <w:szCs w:val="24"/>
        </w:rPr>
        <w:t>enes with a cutoff q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536702">
        <w:rPr>
          <w:rFonts w:ascii="Times New Roman" w:hAnsi="Times New Roman" w:cs="Times New Roman"/>
          <w:sz w:val="24"/>
          <w:szCs w:val="24"/>
        </w:rPr>
        <w:t>value</w:t>
      </w:r>
      <w:r>
        <w:rPr>
          <w:rFonts w:ascii="Times New Roman" w:hAnsi="Times New Roman" w:cs="Times New Roman" w:hint="eastAsia"/>
          <w:sz w:val="24"/>
          <w:szCs w:val="24"/>
        </w:rPr>
        <w:t>&lt;</w:t>
      </w:r>
      <w:r w:rsidRPr="00536702">
        <w:rPr>
          <w:rFonts w:ascii="Times New Roman" w:hAnsi="Times New Roman" w:cs="Times New Roman"/>
          <w:sz w:val="24"/>
          <w:szCs w:val="24"/>
        </w:rPr>
        <w:t xml:space="preserve"> 5% and fold changes </w:t>
      </w:r>
      <w:r>
        <w:rPr>
          <w:rFonts w:ascii="Times New Roman" w:hAnsi="Times New Roman" w:cs="Times New Roman" w:hint="eastAsia"/>
          <w:sz w:val="24"/>
          <w:szCs w:val="24"/>
        </w:rPr>
        <w:t>&lt;</w:t>
      </w:r>
      <w:r w:rsidRPr="00536702">
        <w:rPr>
          <w:rFonts w:ascii="Times New Roman" w:hAnsi="Times New Roman" w:cs="Times New Roman"/>
          <w:sz w:val="24"/>
          <w:szCs w:val="24"/>
        </w:rPr>
        <w:t>0.5 were defined as down-regulated expressed genes.</w:t>
      </w:r>
      <w:r w:rsidRPr="00536702">
        <w:rPr>
          <w:rFonts w:ascii="Times New Roman" w:hAnsi="Times New Roman" w:cs="Times New Roman"/>
          <w:sz w:val="24"/>
          <w:szCs w:val="24"/>
        </w:rPr>
        <w:tab/>
      </w:r>
    </w:p>
    <w:p w:rsidR="00536702" w:rsidRPr="00536702" w:rsidRDefault="00536702"/>
    <w:p w:rsidR="00536702" w:rsidRPr="00536702" w:rsidRDefault="00536702"/>
    <w:p w:rsidR="0046515B" w:rsidRDefault="0046515B"/>
    <w:p w:rsidR="00DD5597" w:rsidRDefault="00DD5597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46515B" w:rsidRPr="003D4093" w:rsidRDefault="0046515B" w:rsidP="0046515B">
      <w:pPr>
        <w:spacing w:afterLines="50" w:after="156"/>
        <w:ind w:leftChars="-337" w:left="-708"/>
        <w:rPr>
          <w:rFonts w:ascii="Times New Roman" w:hAnsi="Times New Roman" w:cs="Times New Roman"/>
          <w:sz w:val="24"/>
          <w:szCs w:val="24"/>
        </w:rPr>
      </w:pPr>
      <w:r w:rsidRPr="003D4093">
        <w:rPr>
          <w:rFonts w:ascii="Times New Roman" w:hAnsi="Times New Roman" w:cs="Times New Roman"/>
          <w:b/>
          <w:sz w:val="24"/>
          <w:szCs w:val="24"/>
        </w:rPr>
        <w:lastRenderedPageBreak/>
        <w:t>Supplementary Table 3 |</w:t>
      </w:r>
      <w:r w:rsidRPr="000B7C4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O terms for up- and d</w:t>
      </w:r>
      <w:r w:rsidRPr="000B7C40">
        <w:rPr>
          <w:rFonts w:ascii="Times New Roman" w:hAnsi="Times New Roman" w:cs="Times New Roman"/>
          <w:sz w:val="24"/>
          <w:szCs w:val="24"/>
        </w:rPr>
        <w:t>own-regulated genes in ONAC066-OE plant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0521" w:type="dxa"/>
        <w:tblInd w:w="-851" w:type="dxa"/>
        <w:tblLayout w:type="fixed"/>
        <w:tblLook w:val="04A0" w:firstRow="1" w:lastRow="0" w:firstColumn="1" w:lastColumn="0" w:noHBand="0" w:noVBand="1"/>
      </w:tblPr>
      <w:tblGrid>
        <w:gridCol w:w="1593"/>
        <w:gridCol w:w="4111"/>
        <w:gridCol w:w="1276"/>
        <w:gridCol w:w="1526"/>
        <w:gridCol w:w="1134"/>
        <w:gridCol w:w="881"/>
      </w:tblGrid>
      <w:tr w:rsidR="0046515B" w:rsidRPr="000C5AFA" w:rsidTr="00536702">
        <w:trPr>
          <w:trHeight w:val="315"/>
        </w:trPr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color w:val="FF0000"/>
                <w:sz w:val="24"/>
                <w:szCs w:val="24"/>
              </w:rPr>
              <w:br w:type="page"/>
            </w: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GO term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6515B" w:rsidRPr="000C5AFA" w:rsidRDefault="0046515B" w:rsidP="0053670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Descrip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6515B" w:rsidRDefault="0046515B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Number in </w:t>
            </w:r>
          </w:p>
          <w:p w:rsidR="0046515B" w:rsidRPr="000C5AFA" w:rsidRDefault="0046515B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input list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7F7F3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6515B" w:rsidRDefault="0046515B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Number in</w:t>
            </w:r>
          </w:p>
          <w:p w:rsidR="0046515B" w:rsidRPr="000C5AFA" w:rsidRDefault="0046515B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b</w:t>
            </w: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ackground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6515B" w:rsidRPr="000C5AFA" w:rsidRDefault="0046515B" w:rsidP="00536702">
            <w:pPr>
              <w:widowControl/>
              <w:ind w:rightChars="23" w:right="48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 w:val="24"/>
                <w:szCs w:val="24"/>
              </w:rPr>
              <w:t>p</w:t>
            </w: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-value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6515B" w:rsidRPr="000C5AFA" w:rsidRDefault="0046515B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FDR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</w:tr>
      <w:tr w:rsidR="0046515B" w:rsidRPr="000C5AFA" w:rsidTr="00536702">
        <w:trPr>
          <w:trHeight w:val="315"/>
        </w:trPr>
        <w:tc>
          <w:tcPr>
            <w:tcW w:w="1052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15B" w:rsidRPr="000C5AFA" w:rsidRDefault="0046515B" w:rsidP="005367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Up-regulated</w:t>
            </w:r>
          </w:p>
        </w:tc>
      </w:tr>
      <w:tr w:rsidR="0046515B" w:rsidRPr="000C5AFA" w:rsidTr="00536702">
        <w:trPr>
          <w:trHeight w:val="315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GO:0044238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primary metabolic 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67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002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056</w:t>
            </w:r>
          </w:p>
        </w:tc>
      </w:tr>
      <w:tr w:rsidR="0046515B" w:rsidRPr="000C5AFA" w:rsidTr="00536702">
        <w:trPr>
          <w:trHeight w:val="315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GO:000815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metabolic 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77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001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056</w:t>
            </w:r>
          </w:p>
        </w:tc>
      </w:tr>
      <w:tr w:rsidR="0046515B" w:rsidRPr="000C5AFA" w:rsidTr="00536702">
        <w:trPr>
          <w:trHeight w:val="315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GO:0043687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post-translational protein modific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12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003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06</w:t>
            </w:r>
          </w:p>
        </w:tc>
      </w:tr>
      <w:tr w:rsidR="0046515B" w:rsidRPr="000C5AFA" w:rsidTr="00536702">
        <w:trPr>
          <w:trHeight w:val="315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GO:0009987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cellular 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81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006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06</w:t>
            </w:r>
          </w:p>
        </w:tc>
      </w:tr>
      <w:tr w:rsidR="0046515B" w:rsidRPr="000C5AFA" w:rsidTr="00536702">
        <w:trPr>
          <w:trHeight w:val="315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GO:000646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protein modification 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13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006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06</w:t>
            </w:r>
          </w:p>
        </w:tc>
      </w:tr>
      <w:tr w:rsidR="0046515B" w:rsidRPr="000C5AFA" w:rsidTr="00536702">
        <w:trPr>
          <w:trHeight w:val="315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GO:004341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macromolecule modific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14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007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06</w:t>
            </w:r>
          </w:p>
        </w:tc>
      </w:tr>
      <w:tr w:rsidR="0046515B" w:rsidRPr="000C5AFA" w:rsidTr="00536702">
        <w:trPr>
          <w:trHeight w:val="315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GO:004317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macromolecule metabolic 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55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01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099</w:t>
            </w:r>
          </w:p>
        </w:tc>
      </w:tr>
      <w:tr w:rsidR="0046515B" w:rsidRPr="000C5AFA" w:rsidTr="00536702">
        <w:trPr>
          <w:trHeight w:val="315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GO:0005488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bind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86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00003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0023</w:t>
            </w:r>
          </w:p>
        </w:tc>
      </w:tr>
      <w:tr w:rsidR="0046515B" w:rsidRPr="000C5AFA" w:rsidTr="00536702">
        <w:trPr>
          <w:trHeight w:val="315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GO:000382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catalytic activ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83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0004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018</w:t>
            </w:r>
          </w:p>
        </w:tc>
      </w:tr>
      <w:tr w:rsidR="0046515B" w:rsidRPr="000C5AFA" w:rsidTr="00536702">
        <w:trPr>
          <w:trHeight w:val="315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GO:0003677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DNA bind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14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001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024</w:t>
            </w:r>
          </w:p>
        </w:tc>
      </w:tr>
      <w:tr w:rsidR="0046515B" w:rsidRPr="000C5AFA" w:rsidTr="00536702">
        <w:trPr>
          <w:trHeight w:val="315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GO:000188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purine nucleoside bind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11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024</w:t>
            </w:r>
          </w:p>
        </w:tc>
      </w:tr>
      <w:tr w:rsidR="0046515B" w:rsidRPr="000C5AFA" w:rsidTr="00536702">
        <w:trPr>
          <w:trHeight w:val="315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GO:001649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oxidoreductase activ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11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002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024</w:t>
            </w:r>
          </w:p>
        </w:tc>
      </w:tr>
      <w:tr w:rsidR="0046515B" w:rsidRPr="000C5AFA" w:rsidTr="00536702">
        <w:trPr>
          <w:trHeight w:val="315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GO:000188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nucleoside bind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11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024</w:t>
            </w:r>
          </w:p>
        </w:tc>
      </w:tr>
      <w:tr w:rsidR="0046515B" w:rsidRPr="000C5AFA" w:rsidTr="00536702">
        <w:trPr>
          <w:trHeight w:val="315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GO:000552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ATP bind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10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001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024</w:t>
            </w:r>
          </w:p>
        </w:tc>
      </w:tr>
      <w:tr w:rsidR="0046515B" w:rsidRPr="000C5AFA" w:rsidTr="00536702">
        <w:trPr>
          <w:trHeight w:val="315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GO:003055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adenyl nucleotide bind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11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024</w:t>
            </w:r>
          </w:p>
        </w:tc>
      </w:tr>
      <w:tr w:rsidR="0046515B" w:rsidRPr="000C5AFA" w:rsidTr="00536702">
        <w:trPr>
          <w:trHeight w:val="315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GO:0032559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adenyl ribonucleotide bind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10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024</w:t>
            </w:r>
          </w:p>
        </w:tc>
      </w:tr>
      <w:tr w:rsidR="0046515B" w:rsidRPr="000C5AFA" w:rsidTr="00536702">
        <w:trPr>
          <w:trHeight w:val="315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GO:003255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purine ribonucleotide bind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12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003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024</w:t>
            </w:r>
          </w:p>
        </w:tc>
      </w:tr>
      <w:tr w:rsidR="0046515B" w:rsidRPr="000C5AFA" w:rsidTr="00536702">
        <w:trPr>
          <w:trHeight w:val="315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GO:003255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ribonucleotide bind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12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003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024</w:t>
            </w:r>
          </w:p>
        </w:tc>
      </w:tr>
      <w:tr w:rsidR="0046515B" w:rsidRPr="000C5AFA" w:rsidTr="00536702">
        <w:trPr>
          <w:trHeight w:val="315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GO:0017076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purine nucleotide bind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13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005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032</w:t>
            </w:r>
          </w:p>
        </w:tc>
      </w:tr>
      <w:tr w:rsidR="0046515B" w:rsidRPr="000C5AFA" w:rsidTr="00536702">
        <w:trPr>
          <w:trHeight w:val="315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GO:0043169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cation bind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25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01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066</w:t>
            </w:r>
          </w:p>
        </w:tc>
      </w:tr>
      <w:tr w:rsidR="0046515B" w:rsidRPr="000C5AFA" w:rsidTr="00536702">
        <w:trPr>
          <w:trHeight w:val="315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GO:0043167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ion bind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25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01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066</w:t>
            </w:r>
          </w:p>
        </w:tc>
      </w:tr>
      <w:tr w:rsidR="0046515B" w:rsidRPr="000C5AFA" w:rsidTr="00536702">
        <w:trPr>
          <w:trHeight w:val="315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GO:0000166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nucleotide bind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16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01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08</w:t>
            </w:r>
          </w:p>
        </w:tc>
      </w:tr>
      <w:tr w:rsidR="0046515B" w:rsidRPr="000C5AFA" w:rsidTr="00536702">
        <w:trPr>
          <w:trHeight w:val="315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GO:000562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cel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304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000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46515B" w:rsidRPr="000C5AFA" w:rsidTr="00536702">
        <w:trPr>
          <w:trHeight w:val="315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GO:004446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cell pa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304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000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46515B" w:rsidRPr="000C5AFA" w:rsidTr="00536702">
        <w:trPr>
          <w:trHeight w:val="315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GO:003198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vesic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74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006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058</w:t>
            </w:r>
          </w:p>
        </w:tc>
      </w:tr>
      <w:tr w:rsidR="0046515B" w:rsidRPr="000C5AFA" w:rsidTr="00536702">
        <w:trPr>
          <w:trHeight w:val="315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GO:001602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cytoplasmic membrane-bounded vesic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74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006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058</w:t>
            </w:r>
          </w:p>
        </w:tc>
      </w:tr>
      <w:tr w:rsidR="0046515B" w:rsidRPr="000C5AFA" w:rsidTr="00536702">
        <w:trPr>
          <w:trHeight w:val="315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GO:003141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cytoplasmic vesic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74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006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058</w:t>
            </w:r>
          </w:p>
        </w:tc>
      </w:tr>
      <w:tr w:rsidR="0046515B" w:rsidRPr="000C5AFA" w:rsidTr="00536702">
        <w:trPr>
          <w:trHeight w:val="315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GO:000563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nucle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18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00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058</w:t>
            </w:r>
          </w:p>
        </w:tc>
      </w:tr>
      <w:tr w:rsidR="0046515B" w:rsidRPr="000C5AFA" w:rsidTr="00536702">
        <w:trPr>
          <w:trHeight w:val="315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GO:0031988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membrane-bounded vesic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74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006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B" w:rsidRPr="000C5AFA" w:rsidRDefault="0046515B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058</w:t>
            </w:r>
          </w:p>
        </w:tc>
      </w:tr>
      <w:tr w:rsidR="0046515B" w:rsidRPr="000C5AFA" w:rsidTr="00536702">
        <w:trPr>
          <w:trHeight w:val="315"/>
        </w:trPr>
        <w:tc>
          <w:tcPr>
            <w:tcW w:w="1052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15B" w:rsidRPr="000C5AFA" w:rsidRDefault="0046515B" w:rsidP="00536702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Down-regulated</w:t>
            </w:r>
          </w:p>
        </w:tc>
      </w:tr>
      <w:tr w:rsidR="0046515B" w:rsidRPr="000C5AFA" w:rsidTr="00536702">
        <w:trPr>
          <w:trHeight w:val="315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15B" w:rsidRPr="000C5AFA" w:rsidRDefault="0046515B" w:rsidP="0053670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GO:001602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15B" w:rsidRPr="000C5AFA" w:rsidRDefault="0046515B" w:rsidP="0053670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cytoplasmic membrane-bounded vesic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15B" w:rsidRPr="000C5AFA" w:rsidRDefault="004D5778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hyperlink r:id="rId6" w:history="1">
              <w:r w:rsidR="0046515B" w:rsidRPr="000C5AFA">
                <w:rPr>
                  <w:rFonts w:ascii="Times New Roman" w:eastAsia="宋体" w:hAnsi="Times New Roman" w:cs="Times New Roman"/>
                  <w:bCs/>
                  <w:color w:val="000000"/>
                  <w:kern w:val="0"/>
                  <w:sz w:val="24"/>
                  <w:szCs w:val="24"/>
                </w:rPr>
                <w:t>9</w:t>
              </w:r>
            </w:hyperlink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15B" w:rsidRPr="000C5AFA" w:rsidRDefault="0046515B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74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15B" w:rsidRPr="000C5AFA" w:rsidRDefault="0046515B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001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15B" w:rsidRPr="000C5AFA" w:rsidRDefault="0046515B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015</w:t>
            </w:r>
          </w:p>
        </w:tc>
      </w:tr>
      <w:tr w:rsidR="0046515B" w:rsidRPr="000C5AFA" w:rsidTr="00536702">
        <w:trPr>
          <w:trHeight w:val="315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15B" w:rsidRPr="000C5AFA" w:rsidRDefault="0046515B" w:rsidP="0053670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GO:0031988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15B" w:rsidRPr="000C5AFA" w:rsidRDefault="0046515B" w:rsidP="0053670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membrane-bounded vesic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15B" w:rsidRPr="000C5AFA" w:rsidRDefault="004D5778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hyperlink r:id="rId7" w:history="1">
              <w:r w:rsidR="0046515B" w:rsidRPr="000C5AFA">
                <w:rPr>
                  <w:rFonts w:ascii="Times New Roman" w:eastAsia="宋体" w:hAnsi="Times New Roman" w:cs="Times New Roman"/>
                  <w:bCs/>
                  <w:color w:val="000000"/>
                  <w:kern w:val="0"/>
                  <w:sz w:val="24"/>
                  <w:szCs w:val="24"/>
                </w:rPr>
                <w:t>9</w:t>
              </w:r>
            </w:hyperlink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15B" w:rsidRPr="000C5AFA" w:rsidRDefault="0046515B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74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15B" w:rsidRPr="000C5AFA" w:rsidRDefault="0046515B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001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15B" w:rsidRPr="000C5AFA" w:rsidRDefault="0046515B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015</w:t>
            </w:r>
          </w:p>
        </w:tc>
      </w:tr>
      <w:tr w:rsidR="0046515B" w:rsidRPr="000C5AFA" w:rsidTr="00536702">
        <w:trPr>
          <w:trHeight w:val="315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15B" w:rsidRPr="000C5AFA" w:rsidRDefault="0046515B" w:rsidP="0053670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GO:003198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15B" w:rsidRPr="000C5AFA" w:rsidRDefault="0046515B" w:rsidP="0053670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vesic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15B" w:rsidRPr="000C5AFA" w:rsidRDefault="004D5778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hyperlink r:id="rId8" w:history="1">
              <w:r w:rsidR="0046515B" w:rsidRPr="000C5AFA">
                <w:rPr>
                  <w:rFonts w:ascii="Times New Roman" w:eastAsia="宋体" w:hAnsi="Times New Roman" w:cs="Times New Roman"/>
                  <w:bCs/>
                  <w:color w:val="000000"/>
                  <w:kern w:val="0"/>
                  <w:sz w:val="24"/>
                  <w:szCs w:val="24"/>
                </w:rPr>
                <w:t>9</w:t>
              </w:r>
            </w:hyperlink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15B" w:rsidRPr="000C5AFA" w:rsidRDefault="0046515B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74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15B" w:rsidRPr="000C5AFA" w:rsidRDefault="0046515B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001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15B" w:rsidRPr="000C5AFA" w:rsidRDefault="0046515B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015</w:t>
            </w:r>
          </w:p>
        </w:tc>
      </w:tr>
      <w:tr w:rsidR="0046515B" w:rsidRPr="000C5AFA" w:rsidTr="00536702">
        <w:trPr>
          <w:trHeight w:val="315"/>
        </w:trPr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6515B" w:rsidRPr="000C5AFA" w:rsidRDefault="0046515B" w:rsidP="0053670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GO:0031410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6515B" w:rsidRPr="000C5AFA" w:rsidRDefault="0046515B" w:rsidP="0053670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cytoplasmic vesic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6515B" w:rsidRPr="000C5AFA" w:rsidRDefault="004D5778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hyperlink r:id="rId9" w:history="1">
              <w:r w:rsidR="0046515B" w:rsidRPr="000C5AFA">
                <w:rPr>
                  <w:rFonts w:ascii="Times New Roman" w:eastAsia="宋体" w:hAnsi="Times New Roman" w:cs="Times New Roman"/>
                  <w:bCs/>
                  <w:color w:val="000000"/>
                  <w:kern w:val="0"/>
                  <w:sz w:val="24"/>
                  <w:szCs w:val="24"/>
                </w:rPr>
                <w:t>9</w:t>
              </w:r>
            </w:hyperlink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6515B" w:rsidRPr="000C5AFA" w:rsidRDefault="0046515B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74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6515B" w:rsidRPr="000C5AFA" w:rsidRDefault="0046515B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001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6515B" w:rsidRPr="000C5AFA" w:rsidRDefault="0046515B" w:rsidP="005367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5A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015</w:t>
            </w:r>
          </w:p>
        </w:tc>
      </w:tr>
    </w:tbl>
    <w:p w:rsidR="0046515B" w:rsidRPr="00DF7697" w:rsidRDefault="0046515B" w:rsidP="0046515B">
      <w:pPr>
        <w:ind w:leftChars="-337" w:left="-708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7B21F3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S</w:t>
      </w:r>
      <w:r w:rsidRPr="00DF7697">
        <w:rPr>
          <w:rFonts w:ascii="Times New Roman" w:hAnsi="Times New Roman" w:cs="Times New Roman"/>
          <w:sz w:val="24"/>
          <w:szCs w:val="24"/>
        </w:rPr>
        <w:t xml:space="preserve">ignificant over-represented GO categories </w:t>
      </w:r>
      <w:r>
        <w:rPr>
          <w:rFonts w:ascii="Times New Roman" w:hAnsi="Times New Roman" w:cs="Times New Roman"/>
          <w:sz w:val="24"/>
          <w:szCs w:val="24"/>
        </w:rPr>
        <w:t xml:space="preserve">were </w:t>
      </w:r>
      <w:r w:rsidRPr="00DF7697">
        <w:rPr>
          <w:rFonts w:ascii="Times New Roman" w:hAnsi="Times New Roman" w:cs="Times New Roman"/>
          <w:sz w:val="24"/>
          <w:szCs w:val="24"/>
        </w:rPr>
        <w:t xml:space="preserve">determined by </w:t>
      </w:r>
      <w:proofErr w:type="spellStart"/>
      <w:r w:rsidRPr="00DF7697">
        <w:rPr>
          <w:rFonts w:ascii="Times New Roman" w:hAnsi="Times New Roman" w:cs="Times New Roman"/>
          <w:sz w:val="24"/>
          <w:szCs w:val="24"/>
        </w:rPr>
        <w:t>AgriGO</w:t>
      </w:r>
      <w:proofErr w:type="spellEnd"/>
      <w:r w:rsidRPr="00DF7697">
        <w:rPr>
          <w:rFonts w:ascii="Times New Roman" w:hAnsi="Times New Roman" w:cs="Times New Roman"/>
          <w:sz w:val="24"/>
          <w:szCs w:val="24"/>
        </w:rPr>
        <w:t xml:space="preserve"> SEA using a Fisher test and a Bonferroni multi-test correction. </w:t>
      </w:r>
    </w:p>
    <w:p w:rsidR="0046515B" w:rsidRPr="00DF7697" w:rsidRDefault="0046515B" w:rsidP="0046515B">
      <w:pPr>
        <w:ind w:leftChars="-337" w:left="-708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7B21F3">
        <w:rPr>
          <w:rFonts w:ascii="Times New Roman" w:hAnsi="Times New Roman" w:cs="Times New Roman"/>
          <w:sz w:val="24"/>
          <w:szCs w:val="24"/>
        </w:rPr>
        <w:t xml:space="preserve">, </w:t>
      </w:r>
      <w:r w:rsidRPr="00DF7697">
        <w:rPr>
          <w:rFonts w:ascii="Times New Roman" w:hAnsi="Times New Roman" w:cs="Times New Roman"/>
          <w:i/>
          <w:sz w:val="24"/>
          <w:szCs w:val="24"/>
        </w:rPr>
        <w:t>Oryza sativa</w:t>
      </w:r>
      <w:r w:rsidRPr="00DF769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ubsp. </w:t>
      </w:r>
      <w:r w:rsidRPr="00DF7697">
        <w:rPr>
          <w:rFonts w:ascii="Times New Roman" w:hAnsi="Times New Roman" w:cs="Times New Roman"/>
          <w:i/>
          <w:sz w:val="24"/>
          <w:szCs w:val="24"/>
        </w:rPr>
        <w:t>japonica</w:t>
      </w:r>
      <w:r w:rsidRPr="00DF7697">
        <w:rPr>
          <w:rFonts w:ascii="Times New Roman" w:hAnsi="Times New Roman" w:cs="Times New Roman"/>
          <w:sz w:val="24"/>
          <w:szCs w:val="24"/>
        </w:rPr>
        <w:t xml:space="preserve"> Affymetrix Genome Array GPL2025, which consists of 45078 annotations</w:t>
      </w:r>
      <w:r>
        <w:rPr>
          <w:rFonts w:ascii="Times New Roman" w:hAnsi="Times New Roman" w:cs="Times New Roman"/>
          <w:sz w:val="24"/>
          <w:szCs w:val="24"/>
        </w:rPr>
        <w:t>, was c</w:t>
      </w:r>
      <w:r w:rsidRPr="00DF7697">
        <w:rPr>
          <w:rFonts w:ascii="Times New Roman" w:hAnsi="Times New Roman" w:cs="Times New Roman"/>
          <w:sz w:val="24"/>
          <w:szCs w:val="24"/>
        </w:rPr>
        <w:t xml:space="preserve">hosen </w:t>
      </w:r>
      <w:r>
        <w:rPr>
          <w:rFonts w:ascii="Times New Roman" w:hAnsi="Times New Roman" w:cs="Times New Roman"/>
          <w:sz w:val="24"/>
          <w:szCs w:val="24"/>
        </w:rPr>
        <w:t xml:space="preserve">as </w:t>
      </w:r>
      <w:r w:rsidRPr="00DF7697">
        <w:rPr>
          <w:rFonts w:ascii="Times New Roman" w:hAnsi="Times New Roman" w:cs="Times New Roman"/>
          <w:sz w:val="24"/>
          <w:szCs w:val="24"/>
        </w:rPr>
        <w:t>background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46515B" w:rsidRPr="00DF7697" w:rsidRDefault="0046515B" w:rsidP="0046515B">
      <w:pPr>
        <w:ind w:leftChars="-337" w:left="-708"/>
        <w:rPr>
          <w:rFonts w:ascii="Times New Roman" w:hAnsi="Times New Roman" w:cs="Times New Roman"/>
          <w:sz w:val="24"/>
          <w:szCs w:val="24"/>
        </w:rPr>
      </w:pPr>
      <w:r w:rsidRPr="007B21F3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DF7697">
        <w:rPr>
          <w:rFonts w:ascii="Times New Roman" w:hAnsi="Times New Roman" w:cs="Times New Roman"/>
          <w:sz w:val="24"/>
          <w:szCs w:val="24"/>
        </w:rPr>
        <w:t>FDR, false discovery rate.</w:t>
      </w:r>
    </w:p>
    <w:p w:rsidR="00053868" w:rsidRDefault="00053868" w:rsidP="00743C5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D409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3D4093">
        <w:rPr>
          <w:rFonts w:ascii="Times New Roman" w:hAnsi="Times New Roman" w:cs="Times New Roman"/>
          <w:b/>
          <w:sz w:val="24"/>
          <w:szCs w:val="24"/>
        </w:rPr>
        <w:t xml:space="preserve"> |</w:t>
      </w:r>
      <w:r w:rsidRPr="000B7C4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84 g</w:t>
      </w:r>
      <w:r w:rsidRPr="000B7C40">
        <w:rPr>
          <w:rFonts w:ascii="Times New Roman" w:hAnsi="Times New Roman" w:cs="Times New Roman"/>
          <w:sz w:val="24"/>
          <w:szCs w:val="24"/>
        </w:rPr>
        <w:t xml:space="preserve">enes co-expressed with </w:t>
      </w:r>
      <w:r w:rsidRPr="00A10633">
        <w:rPr>
          <w:rFonts w:ascii="Times New Roman" w:hAnsi="Times New Roman" w:cs="Times New Roman"/>
          <w:i/>
          <w:sz w:val="24"/>
          <w:szCs w:val="24"/>
        </w:rPr>
        <w:t>ONAC066</w:t>
      </w:r>
      <w:r w:rsidRPr="000B7C4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rom CREP database.</w:t>
      </w:r>
    </w:p>
    <w:tbl>
      <w:tblPr>
        <w:tblW w:w="8505" w:type="dxa"/>
        <w:tblLook w:val="04A0" w:firstRow="1" w:lastRow="0" w:firstColumn="1" w:lastColumn="0" w:noHBand="0" w:noVBand="1"/>
      </w:tblPr>
      <w:tblGrid>
        <w:gridCol w:w="2140"/>
        <w:gridCol w:w="5231"/>
        <w:gridCol w:w="1134"/>
      </w:tblGrid>
      <w:tr w:rsidR="00053868" w:rsidRPr="00053868" w:rsidTr="00743C58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IGR locus ID</w:t>
            </w:r>
          </w:p>
        </w:tc>
        <w:tc>
          <w:tcPr>
            <w:tcW w:w="5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escrip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743C5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CC</w:t>
            </w:r>
          </w:p>
        </w:tc>
      </w:tr>
      <w:tr w:rsidR="00053868" w:rsidRPr="00053868" w:rsidTr="00743C5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OC_Os11g06234 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pressed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743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5</w:t>
            </w:r>
          </w:p>
        </w:tc>
      </w:tr>
      <w:tr w:rsidR="00053868" w:rsidRPr="00053868" w:rsidTr="00743C5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LOC_Os01g18584 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OsWRKY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743C5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91</w:t>
            </w:r>
          </w:p>
        </w:tc>
      </w:tr>
      <w:tr w:rsidR="00053868" w:rsidRPr="00053868" w:rsidTr="00743C5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LOC_Os02g19550 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743C5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</w:t>
            </w:r>
            <w:r w:rsidRPr="000538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ctin receptor-type protein kin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743C5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90</w:t>
            </w:r>
          </w:p>
        </w:tc>
      </w:tr>
      <w:tr w:rsidR="00053868" w:rsidRPr="00053868" w:rsidTr="00743C5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LOC_Os01g70210 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743C5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  <w:r w:rsidRPr="000538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osphatidylinositol transfer protein CSR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743C5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89</w:t>
            </w:r>
          </w:p>
        </w:tc>
      </w:tr>
      <w:tr w:rsidR="00053868" w:rsidRPr="00053868" w:rsidTr="00743C5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OC_Os03g20330 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VQ motif family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743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9</w:t>
            </w:r>
          </w:p>
        </w:tc>
      </w:tr>
      <w:tr w:rsidR="00053868" w:rsidRPr="00053868" w:rsidTr="00743C5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LOC_Os07g38800 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743C5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</w:t>
            </w:r>
            <w:r w:rsidRPr="000538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ctin-like receptor kinase 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743C5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88</w:t>
            </w:r>
          </w:p>
        </w:tc>
      </w:tr>
      <w:tr w:rsidR="00053868" w:rsidRPr="00053868" w:rsidTr="00743C5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LOC_Os07g44130 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743C5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</w:t>
            </w:r>
            <w:r w:rsidRPr="000538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ytochrome P450 72A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743C5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87</w:t>
            </w:r>
          </w:p>
        </w:tc>
      </w:tr>
      <w:tr w:rsidR="00053868" w:rsidRPr="00053868" w:rsidTr="00743C5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LOC_Os06g07200 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743C5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Pr="000538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yntaxin</w:t>
            </w:r>
            <w:proofErr w:type="spellEnd"/>
            <w:r w:rsidRPr="000538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1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743C5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86</w:t>
            </w:r>
          </w:p>
        </w:tc>
      </w:tr>
      <w:tr w:rsidR="00053868" w:rsidRPr="00053868" w:rsidTr="00743C5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LOC_Os07g38810 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743C5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</w:t>
            </w:r>
            <w:r w:rsidRPr="000538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ctin receptor-type protein kin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743C5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85</w:t>
            </w:r>
          </w:p>
        </w:tc>
      </w:tr>
      <w:tr w:rsidR="00053868" w:rsidRPr="00053868" w:rsidTr="00743C5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OC_Os07g03040 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pressed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743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5</w:t>
            </w:r>
          </w:p>
        </w:tc>
      </w:tr>
      <w:tr w:rsidR="00053868" w:rsidRPr="00053868" w:rsidTr="00743C5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OC_Os07g48800 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VQ motif family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743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5</w:t>
            </w:r>
          </w:p>
        </w:tc>
      </w:tr>
      <w:tr w:rsidR="00053868" w:rsidRPr="00053868" w:rsidTr="00743C5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OC_Os12g24650 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cine aminopeptidase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743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5</w:t>
            </w:r>
          </w:p>
        </w:tc>
      </w:tr>
      <w:tr w:rsidR="00053868" w:rsidRPr="00053868" w:rsidTr="00743C5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OC_Os07g33780 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DR-like ABC transpor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743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4</w:t>
            </w:r>
          </w:p>
        </w:tc>
      </w:tr>
      <w:tr w:rsidR="00053868" w:rsidRPr="00053868" w:rsidTr="00743C5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OC_Os10g04490 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nserved hypothetical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743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4</w:t>
            </w:r>
          </w:p>
        </w:tc>
      </w:tr>
      <w:tr w:rsidR="00053868" w:rsidRPr="00053868" w:rsidTr="00743C5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LOC_Os01g41820 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743C5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</w:t>
            </w:r>
            <w:r w:rsidRPr="000538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ytochrome P450 72A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743C5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84</w:t>
            </w:r>
          </w:p>
        </w:tc>
      </w:tr>
      <w:tr w:rsidR="00053868" w:rsidRPr="00053868" w:rsidTr="00743C5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OC_Os11g10120 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pressed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743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3</w:t>
            </w:r>
          </w:p>
        </w:tc>
      </w:tr>
      <w:tr w:rsidR="00053868" w:rsidRPr="00053868" w:rsidTr="00743C5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LOC_Os06g18820 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743C5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</w:t>
            </w:r>
            <w:r w:rsidRPr="000538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xpressed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743C5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83</w:t>
            </w:r>
          </w:p>
        </w:tc>
      </w:tr>
      <w:tr w:rsidR="00053868" w:rsidRPr="00053868" w:rsidTr="00743C5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OC_Os01g60120 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nsmembrane protein 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743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3</w:t>
            </w:r>
          </w:p>
        </w:tc>
      </w:tr>
      <w:tr w:rsidR="00053868" w:rsidRPr="00053868" w:rsidTr="00743C5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OC_Os01g37750 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utathione S-transferase GSTU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743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2</w:t>
            </w:r>
          </w:p>
        </w:tc>
      </w:tr>
      <w:tr w:rsidR="00053868" w:rsidRPr="00053868" w:rsidTr="00743C5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OC_Os09g04310 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pressed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743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2</w:t>
            </w:r>
          </w:p>
        </w:tc>
      </w:tr>
      <w:tr w:rsidR="00053868" w:rsidRPr="00053868" w:rsidTr="00743C5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OC_Os12g43750 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pressed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743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2</w:t>
            </w:r>
          </w:p>
        </w:tc>
      </w:tr>
      <w:tr w:rsidR="00053868" w:rsidRPr="00053868" w:rsidTr="00743C5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OC_Os06g29844 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ransparent </w:t>
            </w:r>
            <w:proofErr w:type="spellStart"/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a</w:t>
            </w:r>
            <w:proofErr w:type="spellEnd"/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2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743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2</w:t>
            </w:r>
          </w:p>
        </w:tc>
      </w:tr>
      <w:tr w:rsidR="00053868" w:rsidRPr="00053868" w:rsidTr="00743C5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OC_Os06g46160 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pressed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743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1</w:t>
            </w:r>
          </w:p>
        </w:tc>
      </w:tr>
      <w:tr w:rsidR="00053868" w:rsidRPr="00053868" w:rsidTr="00743C5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OC_Os10g17960 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ceptor-like protein kinase homolog RK20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743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1</w:t>
            </w:r>
          </w:p>
        </w:tc>
      </w:tr>
      <w:tr w:rsidR="00053868" w:rsidRPr="00053868" w:rsidTr="00743C5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OC_Os10g40490 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U-box domain containing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743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1</w:t>
            </w:r>
          </w:p>
        </w:tc>
      </w:tr>
      <w:tr w:rsidR="00053868" w:rsidRPr="00053868" w:rsidTr="00743C5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OC_Os11g15520 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eptidase </w:t>
            </w:r>
            <w:proofErr w:type="spellStart"/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btil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743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0</w:t>
            </w:r>
          </w:p>
        </w:tc>
      </w:tr>
      <w:tr w:rsidR="00053868" w:rsidRPr="00053868" w:rsidTr="00743C5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OC_Os03g10100 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bitol transpor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743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0</w:t>
            </w:r>
          </w:p>
        </w:tc>
      </w:tr>
      <w:tr w:rsidR="00053868" w:rsidRPr="00053868" w:rsidTr="00743C5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LOC_Os04g15580 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743C5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Pr="000538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erine threonine-protein kinase receptor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743C5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80</w:t>
            </w:r>
          </w:p>
        </w:tc>
      </w:tr>
      <w:tr w:rsidR="00053868" w:rsidRPr="00053868" w:rsidTr="00743C5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OC_Os01g49614 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er </w:t>
            </w:r>
            <w:proofErr w:type="spellStart"/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r</w:t>
            </w:r>
            <w:proofErr w:type="spellEnd"/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rotein kin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743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0</w:t>
            </w:r>
          </w:p>
        </w:tc>
      </w:tr>
      <w:tr w:rsidR="00053868" w:rsidRPr="00053868" w:rsidTr="00743C5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OC_Os10g05250 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otein kinase domain containing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743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0</w:t>
            </w:r>
          </w:p>
        </w:tc>
      </w:tr>
      <w:tr w:rsidR="00053868" w:rsidRPr="00053868" w:rsidTr="00743C5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OC_Os10g36848 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tochrome P450 84A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743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0</w:t>
            </w:r>
          </w:p>
        </w:tc>
      </w:tr>
      <w:tr w:rsidR="00053868" w:rsidRPr="00053868" w:rsidTr="00743C5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OC_Os12g10660 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t tolerance-like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743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9</w:t>
            </w:r>
          </w:p>
        </w:tc>
      </w:tr>
      <w:tr w:rsidR="00053868" w:rsidRPr="00053868" w:rsidTr="00743C5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OC_Os03g39690 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tochrome P450 71D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743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9</w:t>
            </w:r>
          </w:p>
        </w:tc>
      </w:tr>
      <w:tr w:rsidR="00053868" w:rsidRPr="00053868" w:rsidTr="00743C5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OC_Os07g45570 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pressed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743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9</w:t>
            </w:r>
          </w:p>
        </w:tc>
      </w:tr>
      <w:tr w:rsidR="00053868" w:rsidRPr="00053868" w:rsidTr="00743C5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OC_Os05g43390 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ignal recognition particle 54 </w:t>
            </w:r>
            <w:proofErr w:type="spellStart"/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Da</w:t>
            </w:r>
            <w:proofErr w:type="spellEnd"/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743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9</w:t>
            </w:r>
          </w:p>
        </w:tc>
      </w:tr>
      <w:tr w:rsidR="00053868" w:rsidRPr="00053868" w:rsidTr="00743C5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LOC_Os01g59000 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743C5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</w:t>
            </w:r>
            <w:r w:rsidRPr="000538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ytochrome P450 94A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743C5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79</w:t>
            </w:r>
          </w:p>
        </w:tc>
      </w:tr>
      <w:tr w:rsidR="00053868" w:rsidRPr="00053868" w:rsidTr="00743C5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OC_Os11g07930 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tinol dehydrogenase 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743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8</w:t>
            </w:r>
          </w:p>
        </w:tc>
      </w:tr>
      <w:tr w:rsidR="00053868" w:rsidRPr="00053868" w:rsidTr="00743C5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OC_Os10g30410 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tochrome P450 71D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743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8</w:t>
            </w:r>
          </w:p>
        </w:tc>
      </w:tr>
      <w:tr w:rsidR="00053868" w:rsidRPr="00053868" w:rsidTr="00743C5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OC_Os12g43970 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xide hydrolase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743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8</w:t>
            </w:r>
          </w:p>
        </w:tc>
      </w:tr>
      <w:tr w:rsidR="00053868" w:rsidRPr="00053868" w:rsidTr="00743C5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OC_Os01g06920 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sistance protein SlVe1 precurs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743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8</w:t>
            </w:r>
          </w:p>
        </w:tc>
      </w:tr>
      <w:tr w:rsidR="00053868" w:rsidRPr="00053868" w:rsidTr="00743C5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OC_Os04g37490 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NAD(P)H-dependent oxidoreduct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743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8</w:t>
            </w:r>
          </w:p>
        </w:tc>
      </w:tr>
      <w:tr w:rsidR="00053868" w:rsidRPr="00053868" w:rsidTr="00743C5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LOC_Os04g47770 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s-zeatin O-glucosyltransfer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743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8</w:t>
            </w:r>
          </w:p>
        </w:tc>
      </w:tr>
      <w:tr w:rsidR="00053868" w:rsidRPr="00053868" w:rsidTr="00743C5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OC_Os09g09500 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ctin-like receptor kinase 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743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8</w:t>
            </w:r>
          </w:p>
        </w:tc>
      </w:tr>
      <w:tr w:rsidR="00053868" w:rsidRPr="00053868" w:rsidTr="00743C5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OC_Os04g38540 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dose 1-epimer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743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8</w:t>
            </w:r>
          </w:p>
        </w:tc>
      </w:tr>
      <w:tr w:rsidR="00053868" w:rsidRPr="00053868" w:rsidTr="00743C5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OC_Os01g58280 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cumisin</w:t>
            </w:r>
            <w:proofErr w:type="spellEnd"/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recurs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743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8</w:t>
            </w:r>
          </w:p>
        </w:tc>
      </w:tr>
      <w:tr w:rsidR="00053868" w:rsidRPr="00053868" w:rsidTr="00743C5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OC_Os01g02840 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743C58" w:rsidP="00743C58">
            <w:pPr>
              <w:widowControl/>
              <w:ind w:firstLineChars="68" w:firstLine="16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="00053868"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sistance-related receptor-like kin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743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8</w:t>
            </w:r>
          </w:p>
        </w:tc>
      </w:tr>
      <w:tr w:rsidR="00053868" w:rsidRPr="00053868" w:rsidTr="00743C5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OC_Os09g09510 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otein kin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743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8</w:t>
            </w:r>
          </w:p>
        </w:tc>
      </w:tr>
      <w:tr w:rsidR="00053868" w:rsidRPr="00053868" w:rsidTr="00743C5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OC_Os03g03730 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gulatory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743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8</w:t>
            </w:r>
          </w:p>
        </w:tc>
      </w:tr>
      <w:tr w:rsidR="00053868" w:rsidRPr="00053868" w:rsidTr="00743C5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OC_Os02g39884 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pressed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743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8</w:t>
            </w:r>
          </w:p>
        </w:tc>
      </w:tr>
      <w:tr w:rsidR="00053868" w:rsidRPr="00053868" w:rsidTr="00743C5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LOC_Os02g30110 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743C5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</w:t>
            </w:r>
            <w:r w:rsidRPr="000538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ytochrome P4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743C5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78</w:t>
            </w:r>
          </w:p>
        </w:tc>
      </w:tr>
      <w:tr w:rsidR="00053868" w:rsidRPr="00053868" w:rsidTr="00743C5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OC_Os07g03170 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pressed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743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7</w:t>
            </w:r>
          </w:p>
        </w:tc>
      </w:tr>
      <w:tr w:rsidR="00053868" w:rsidRPr="00053868" w:rsidTr="00743C5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OC_Os09g13440 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pressed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743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7</w:t>
            </w:r>
          </w:p>
        </w:tc>
      </w:tr>
      <w:tr w:rsidR="00053868" w:rsidRPr="00053868" w:rsidTr="00743C5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OC_Os11g31530 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B</w:t>
            </w:r>
            <w:r w:rsid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</w:t>
            </w: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-associated receptor kin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743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7</w:t>
            </w:r>
          </w:p>
        </w:tc>
      </w:tr>
      <w:tr w:rsidR="00053868" w:rsidRPr="00053868" w:rsidTr="00743C5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OC_Os10g21630 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pressed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743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7</w:t>
            </w:r>
          </w:p>
        </w:tc>
      </w:tr>
      <w:tr w:rsidR="00053868" w:rsidRPr="00053868" w:rsidTr="00743C5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OC_Os07g34980 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otein kinase domain containing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743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7</w:t>
            </w:r>
          </w:p>
        </w:tc>
      </w:tr>
      <w:tr w:rsidR="00053868" w:rsidRPr="00053868" w:rsidTr="00743C5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OC_Os04g44300 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nsposon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743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7</w:t>
            </w:r>
          </w:p>
        </w:tc>
      </w:tr>
      <w:tr w:rsidR="00053868" w:rsidRPr="00053868" w:rsidTr="00743C5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OC_Os03g56160 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ctin-like receptor kinase 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743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7</w:t>
            </w:r>
          </w:p>
        </w:tc>
      </w:tr>
      <w:tr w:rsidR="00053868" w:rsidRPr="00053868" w:rsidTr="00743C5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OC_Os11g11970 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pressed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743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7</w:t>
            </w:r>
          </w:p>
        </w:tc>
      </w:tr>
      <w:tr w:rsidR="00053868" w:rsidRPr="00053868" w:rsidTr="00743C5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OC_Os01g43851 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tochrome P450 72A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743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7</w:t>
            </w:r>
          </w:p>
        </w:tc>
      </w:tr>
      <w:tr w:rsidR="00053868" w:rsidRPr="00053868" w:rsidTr="00743C5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OC_Os01g02810 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ceptor kinase LRK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743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7</w:t>
            </w:r>
          </w:p>
        </w:tc>
      </w:tr>
      <w:tr w:rsidR="00053868" w:rsidRPr="00053868" w:rsidTr="00743C5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OC_Os07g07300 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pressed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743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7</w:t>
            </w:r>
          </w:p>
        </w:tc>
      </w:tr>
      <w:tr w:rsidR="00053868" w:rsidRPr="00053868" w:rsidTr="00743C5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OC_Os03g24930 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otein kinase APK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743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7</w:t>
            </w:r>
          </w:p>
        </w:tc>
      </w:tr>
      <w:tr w:rsidR="00053868" w:rsidRPr="00053868" w:rsidTr="00743C5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LOC_Os01g14590 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743C5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  <w:r w:rsidRPr="000538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thogen-related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743C5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76</w:t>
            </w:r>
          </w:p>
        </w:tc>
      </w:tr>
      <w:tr w:rsidR="00053868" w:rsidRPr="00053868" w:rsidTr="00743C5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OC_Os08g25430 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steine-rich receptor-like protein kin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743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6</w:t>
            </w:r>
          </w:p>
        </w:tc>
      </w:tr>
      <w:tr w:rsidR="00053868" w:rsidRPr="00053868" w:rsidTr="00743C5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OC_Os06g06350 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CS-like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743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6</w:t>
            </w:r>
          </w:p>
        </w:tc>
      </w:tr>
      <w:tr w:rsidR="00053868" w:rsidRPr="00053868" w:rsidTr="00743C5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OC_Os07g03050 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pressed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743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6</w:t>
            </w:r>
          </w:p>
        </w:tc>
      </w:tr>
      <w:tr w:rsidR="00053868" w:rsidRPr="00053868" w:rsidTr="00743C5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OC_Os09g26144 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utamate receptor 2.8 precurs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743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6</w:t>
            </w:r>
          </w:p>
        </w:tc>
      </w:tr>
      <w:tr w:rsidR="00053868" w:rsidRPr="00053868" w:rsidTr="00743C5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OC_Os01g53390 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thocyanidin 5,3-O-glucosyltransfer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743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6</w:t>
            </w:r>
          </w:p>
        </w:tc>
      </w:tr>
      <w:tr w:rsidR="00053868" w:rsidRPr="00053868" w:rsidTr="00743C5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OC_Os11g29870 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sWRKY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743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6</w:t>
            </w:r>
          </w:p>
        </w:tc>
      </w:tr>
      <w:tr w:rsidR="00053868" w:rsidRPr="00053868" w:rsidTr="00743C5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LOC_Os01g52790 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743C5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</w:t>
            </w:r>
            <w:r w:rsidRPr="000538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ytochrome P450 72A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743C5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76</w:t>
            </w:r>
          </w:p>
        </w:tc>
      </w:tr>
      <w:tr w:rsidR="00053868" w:rsidRPr="00053868" w:rsidTr="00743C5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LOC_Os12g25170 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743C5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</w:t>
            </w:r>
            <w:r w:rsidRPr="000538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sease resistance protein RGA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743C5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76</w:t>
            </w:r>
          </w:p>
        </w:tc>
      </w:tr>
      <w:tr w:rsidR="00053868" w:rsidRPr="00053868" w:rsidTr="00743C5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OC_Os02g32770 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tochrome P450 71D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743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6</w:t>
            </w:r>
          </w:p>
        </w:tc>
      </w:tr>
      <w:tr w:rsidR="00053868" w:rsidRPr="00053868" w:rsidTr="00743C5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OC_Os10g04520 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pressed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743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5</w:t>
            </w:r>
          </w:p>
        </w:tc>
      </w:tr>
      <w:tr w:rsidR="00053868" w:rsidRPr="00053868" w:rsidTr="00743C5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OC_Os10g39710 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ictosidine</w:t>
            </w:r>
            <w:proofErr w:type="spellEnd"/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ynth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743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5</w:t>
            </w:r>
          </w:p>
        </w:tc>
      </w:tr>
      <w:tr w:rsidR="00053868" w:rsidRPr="00053868" w:rsidTr="00743C5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OC_Os03g10450 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ua5/</w:t>
            </w:r>
            <w:proofErr w:type="spellStart"/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ciO</w:t>
            </w:r>
            <w:proofErr w:type="spellEnd"/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proofErr w:type="spellStart"/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rdC</w:t>
            </w:r>
            <w:proofErr w:type="spellEnd"/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proofErr w:type="spellStart"/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wlC</w:t>
            </w:r>
            <w:proofErr w:type="spellEnd"/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family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743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5</w:t>
            </w:r>
          </w:p>
        </w:tc>
      </w:tr>
      <w:tr w:rsidR="00053868" w:rsidRPr="00053868" w:rsidTr="00743C5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OC_Os06g51070 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NAC domain-containing protein 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743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5</w:t>
            </w:r>
          </w:p>
        </w:tc>
      </w:tr>
      <w:tr w:rsidR="00053868" w:rsidRPr="00053868" w:rsidTr="00743C5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OC_Os06g41100 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TGA10 transcription fac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743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5</w:t>
            </w:r>
          </w:p>
        </w:tc>
      </w:tr>
      <w:tr w:rsidR="00053868" w:rsidRPr="00053868" w:rsidTr="00743C5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OC_Os01g64440 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pressed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743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5</w:t>
            </w:r>
          </w:p>
        </w:tc>
      </w:tr>
      <w:tr w:rsidR="00053868" w:rsidRPr="00053868" w:rsidTr="00743C5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OC_Os09g39620 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TP binding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743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5</w:t>
            </w:r>
          </w:p>
        </w:tc>
      </w:tr>
      <w:tr w:rsidR="00053868" w:rsidRPr="00053868" w:rsidTr="00743C5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OC_Os03g61829 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oacid</w:t>
            </w:r>
            <w:proofErr w:type="spellEnd"/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dehalogenase-like hydrol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743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5</w:t>
            </w:r>
          </w:p>
        </w:tc>
      </w:tr>
      <w:tr w:rsidR="00053868" w:rsidRPr="00053868" w:rsidTr="00743C5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OC_Os01g63180 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L-ascorbate oxidase precurs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743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5</w:t>
            </w:r>
          </w:p>
        </w:tc>
      </w:tr>
      <w:tr w:rsidR="00053868" w:rsidRPr="00053868" w:rsidTr="00743C5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OC_Os03g25480 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tochrome P450 72A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743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5</w:t>
            </w:r>
          </w:p>
        </w:tc>
      </w:tr>
      <w:tr w:rsidR="00053868" w:rsidRPr="00053868" w:rsidTr="00743C5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OC_Os10g07978 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sease resistance protein RPM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743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5</w:t>
            </w:r>
          </w:p>
        </w:tc>
      </w:tr>
      <w:tr w:rsidR="00053868" w:rsidRPr="00053868" w:rsidTr="00743C58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OC_Os04g24220 </w:t>
            </w:r>
          </w:p>
        </w:tc>
        <w:tc>
          <w:tcPr>
            <w:tcW w:w="5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053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sWAK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68" w:rsidRPr="00053868" w:rsidRDefault="00053868" w:rsidP="00743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538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5</w:t>
            </w:r>
          </w:p>
        </w:tc>
      </w:tr>
    </w:tbl>
    <w:p w:rsidR="00A10633" w:rsidRPr="00A10633" w:rsidRDefault="00A10633" w:rsidP="00743C58">
      <w:pPr>
        <w:rPr>
          <w:rFonts w:ascii="Times New Roman" w:hAnsi="Times New Roman" w:cs="Times New Roman"/>
          <w:sz w:val="24"/>
          <w:szCs w:val="24"/>
        </w:rPr>
      </w:pPr>
      <w:r w:rsidRPr="00A10633">
        <w:rPr>
          <w:rFonts w:ascii="Times New Roman" w:hAnsi="Times New Roman" w:cs="Times New Roman"/>
          <w:sz w:val="24"/>
          <w:szCs w:val="24"/>
        </w:rPr>
        <w:t>The bolded genes were found in both CREP and PLAEX databases.</w:t>
      </w:r>
    </w:p>
    <w:p w:rsidR="00743C58" w:rsidRPr="000B7C40" w:rsidRDefault="00743C58" w:rsidP="00743C58">
      <w:pPr>
        <w:rPr>
          <w:rFonts w:ascii="Times New Roman" w:hAnsi="Times New Roman" w:cs="Times New Roman"/>
          <w:sz w:val="24"/>
          <w:szCs w:val="24"/>
        </w:rPr>
      </w:pPr>
      <w:r w:rsidRPr="003D409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Pr="003D4093">
        <w:rPr>
          <w:rFonts w:ascii="Times New Roman" w:hAnsi="Times New Roman" w:cs="Times New Roman"/>
          <w:b/>
          <w:sz w:val="24"/>
          <w:szCs w:val="24"/>
        </w:rPr>
        <w:t xml:space="preserve"> |</w:t>
      </w:r>
      <w:r w:rsidRPr="000B7C4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114 g</w:t>
      </w:r>
      <w:r w:rsidRPr="000B7C40">
        <w:rPr>
          <w:rFonts w:ascii="Times New Roman" w:hAnsi="Times New Roman" w:cs="Times New Roman"/>
          <w:sz w:val="24"/>
          <w:szCs w:val="24"/>
        </w:rPr>
        <w:t xml:space="preserve">enes co-expressed with </w:t>
      </w:r>
      <w:r w:rsidRPr="00A10633">
        <w:rPr>
          <w:rFonts w:ascii="Times New Roman" w:hAnsi="Times New Roman" w:cs="Times New Roman"/>
          <w:i/>
          <w:sz w:val="24"/>
          <w:szCs w:val="24"/>
        </w:rPr>
        <w:t>ONAC066</w:t>
      </w:r>
      <w:r w:rsidRPr="000B7C4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rom PALNEX database.</w:t>
      </w:r>
    </w:p>
    <w:tbl>
      <w:tblPr>
        <w:tblW w:w="8647" w:type="dxa"/>
        <w:tblLook w:val="04A0" w:firstRow="1" w:lastRow="0" w:firstColumn="1" w:lastColumn="0" w:noHBand="0" w:noVBand="1"/>
      </w:tblPr>
      <w:tblGrid>
        <w:gridCol w:w="2220"/>
        <w:gridCol w:w="5293"/>
        <w:gridCol w:w="1134"/>
      </w:tblGrid>
      <w:tr w:rsidR="00743C58" w:rsidRPr="00743C58" w:rsidTr="004C0DFF">
        <w:trPr>
          <w:trHeight w:val="300"/>
        </w:trPr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3C58" w:rsidRPr="00743C58" w:rsidRDefault="00743C58" w:rsidP="00743C5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IGR locus ID</w:t>
            </w:r>
          </w:p>
        </w:tc>
        <w:tc>
          <w:tcPr>
            <w:tcW w:w="52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3C58" w:rsidRPr="00743C58" w:rsidRDefault="00743C58" w:rsidP="00743C5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escrip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3C58" w:rsidRPr="00743C58" w:rsidRDefault="00743C58" w:rsidP="00687B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CC</w:t>
            </w:r>
          </w:p>
        </w:tc>
      </w:tr>
      <w:tr w:rsidR="00743C58" w:rsidRPr="00743C58" w:rsidTr="004C0DFF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03g20330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Q protein, express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687B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0</w:t>
            </w:r>
          </w:p>
        </w:tc>
      </w:tr>
      <w:tr w:rsidR="00743C58" w:rsidRPr="00743C58" w:rsidTr="004C0DFF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OC_Os07g38810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</w:t>
            </w:r>
            <w:r w:rsidRPr="00743C5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ceptor lectin kin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687B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68</w:t>
            </w:r>
          </w:p>
        </w:tc>
      </w:tr>
      <w:tr w:rsidR="00743C58" w:rsidRPr="00743C58" w:rsidTr="004C0DFF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07g35690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steine-rich RLK  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687B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8</w:t>
            </w:r>
          </w:p>
        </w:tc>
      </w:tr>
      <w:tr w:rsidR="00743C58" w:rsidRPr="00743C58" w:rsidTr="004C0DFF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04g56110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otein kinase, putative, express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687B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6</w:t>
            </w:r>
          </w:p>
        </w:tc>
      </w:tr>
      <w:tr w:rsidR="00743C58" w:rsidRPr="00743C58" w:rsidTr="004C0DFF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06g51170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tein kinase superfamily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687B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5</w:t>
            </w:r>
          </w:p>
        </w:tc>
      </w:tr>
      <w:tr w:rsidR="00743C58" w:rsidRPr="00743C58" w:rsidTr="004C0DFF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OC_Os12g25170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RR and NB-ARC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687B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65</w:t>
            </w:r>
          </w:p>
        </w:tc>
      </w:tr>
      <w:tr w:rsidR="00743C58" w:rsidRPr="00743C58" w:rsidTr="004C0DFF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OC_Os07g38800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</w:t>
            </w:r>
            <w:r w:rsidRPr="00743C5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ceptor lectin kin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687B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64</w:t>
            </w:r>
          </w:p>
        </w:tc>
      </w:tr>
      <w:tr w:rsidR="00743C58" w:rsidRPr="00743C58" w:rsidTr="004C0DFF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06g37300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tochrome P4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687B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3</w:t>
            </w:r>
          </w:p>
        </w:tc>
      </w:tr>
      <w:tr w:rsidR="00743C58" w:rsidRPr="00743C58" w:rsidTr="004C0DFF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OC_Os06g07200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Pr="00743C5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yntaxin</w:t>
            </w:r>
            <w:proofErr w:type="spellEnd"/>
            <w:r w:rsidRPr="00743C5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of plants 1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687B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63</w:t>
            </w:r>
          </w:p>
        </w:tc>
      </w:tr>
      <w:tr w:rsidR="00743C58" w:rsidRPr="00743C58" w:rsidTr="004C0DFF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02g36190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tochrome P4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687B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2</w:t>
            </w:r>
          </w:p>
        </w:tc>
      </w:tr>
      <w:tr w:rsidR="00743C58" w:rsidRPr="00743C58" w:rsidTr="004C0DFF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07g18230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ceptor lectin kin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687B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2</w:t>
            </w:r>
          </w:p>
        </w:tc>
      </w:tr>
      <w:tr w:rsidR="00743C58" w:rsidRPr="00743C58" w:rsidTr="004C0DFF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06g45890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meodomain-like superfamily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687B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2</w:t>
            </w:r>
          </w:p>
        </w:tc>
      </w:tr>
      <w:tr w:rsidR="00743C58" w:rsidRPr="00743C58" w:rsidTr="004C0DFF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01g70130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tein kinase superfamily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687B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2</w:t>
            </w:r>
          </w:p>
        </w:tc>
      </w:tr>
      <w:tr w:rsidR="00743C58" w:rsidRPr="00743C58" w:rsidTr="004C0DFF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10g40490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-box domain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687B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2</w:t>
            </w:r>
          </w:p>
        </w:tc>
      </w:tr>
      <w:tr w:rsidR="00743C58" w:rsidRPr="00743C58" w:rsidTr="004C0DFF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02g36210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erpenoid </w:t>
            </w:r>
            <w:proofErr w:type="spellStart"/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clas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687B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2</w:t>
            </w:r>
          </w:p>
        </w:tc>
      </w:tr>
      <w:tr w:rsidR="00743C58" w:rsidRPr="00743C58" w:rsidTr="004C0DFF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OC_Os01g52790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</w:t>
            </w:r>
            <w:r w:rsidRPr="00743C5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ytochrome P4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687B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62</w:t>
            </w:r>
          </w:p>
        </w:tc>
      </w:tr>
      <w:tr w:rsidR="00743C58" w:rsidRPr="00743C58" w:rsidTr="004C0DFF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03g18560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tein of unknown function DUF5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687B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1</w:t>
            </w:r>
          </w:p>
        </w:tc>
      </w:tr>
      <w:tr w:rsidR="00743C58" w:rsidRPr="00743C58" w:rsidTr="004C0DFF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04g54020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otein serine/threonine kinas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687B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1</w:t>
            </w:r>
          </w:p>
        </w:tc>
      </w:tr>
      <w:tr w:rsidR="00743C58" w:rsidRPr="00743C58" w:rsidTr="004C0DFF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10g42040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pressed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687B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1</w:t>
            </w:r>
          </w:p>
        </w:tc>
      </w:tr>
      <w:tr w:rsidR="00743C58" w:rsidRPr="00743C58" w:rsidTr="004C0DFF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09g24924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gar transporter protein 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687B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1</w:t>
            </w:r>
          </w:p>
        </w:tc>
      </w:tr>
      <w:tr w:rsidR="00743C58" w:rsidRPr="00743C58" w:rsidTr="004C0DFF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06g18000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eucine-rich repeat protein kin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687B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1</w:t>
            </w:r>
          </w:p>
        </w:tc>
      </w:tr>
      <w:tr w:rsidR="00743C58" w:rsidRPr="00743C58" w:rsidTr="004C0DFF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09g39940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687BCC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</w:t>
            </w:r>
            <w:r w:rsidR="00743C58"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acyanin</w:t>
            </w:r>
            <w:proofErr w:type="spellEnd"/>
            <w:r w:rsidR="00743C58"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687B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1</w:t>
            </w:r>
          </w:p>
        </w:tc>
      </w:tr>
      <w:tr w:rsidR="00743C58" w:rsidRPr="00743C58" w:rsidTr="004C0DFF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05g45410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687BCC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 w:rsidR="00743C58"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eat shock transcription </w:t>
            </w:r>
            <w:proofErr w:type="gramStart"/>
            <w:r w:rsidR="00743C58"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ctor  A</w:t>
            </w:r>
            <w:proofErr w:type="gramEnd"/>
            <w:r w:rsidR="00743C58"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687B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0</w:t>
            </w:r>
          </w:p>
        </w:tc>
      </w:tr>
      <w:tr w:rsidR="00743C58" w:rsidRPr="00743C58" w:rsidTr="004C0DFF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OC_Os07g44130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687BCC" w:rsidP="00743C5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</w:t>
            </w:r>
            <w:r w:rsidR="00743C58" w:rsidRPr="00743C5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ytochrome P4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687B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60</w:t>
            </w:r>
          </w:p>
        </w:tc>
      </w:tr>
      <w:tr w:rsidR="00743C58" w:rsidRPr="00743C58" w:rsidTr="004C0DFF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06g50220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tein of unknown function (DUF66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687B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0</w:t>
            </w:r>
          </w:p>
        </w:tc>
      </w:tr>
      <w:tr w:rsidR="00743C58" w:rsidRPr="00743C58" w:rsidTr="004C0DFF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07g18990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687BCC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  <w:r w:rsidR="00743C58"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pid-transfer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687B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0</w:t>
            </w:r>
          </w:p>
        </w:tc>
      </w:tr>
      <w:tr w:rsidR="00743C58" w:rsidRPr="00743C58" w:rsidTr="004C0DFF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08g05480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687BCC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743C58"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loem protein 2-B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687B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0</w:t>
            </w:r>
          </w:p>
        </w:tc>
      </w:tr>
      <w:tr w:rsidR="00743C58" w:rsidRPr="00743C58" w:rsidTr="004C0DFF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03g05470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687BCC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="00743C58"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modulin-binding receptor-like kin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687B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9</w:t>
            </w:r>
          </w:p>
        </w:tc>
      </w:tr>
      <w:tr w:rsidR="00743C58" w:rsidRPr="00743C58" w:rsidTr="004C0DFF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04g41310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tein kinase superfamily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687B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9</w:t>
            </w:r>
          </w:p>
        </w:tc>
      </w:tr>
      <w:tr w:rsidR="00743C58" w:rsidRPr="00743C58" w:rsidTr="004C0DFF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OC_Os02g19550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ncanavalin A-like lectin protein kin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687B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59</w:t>
            </w:r>
          </w:p>
        </w:tc>
      </w:tr>
      <w:tr w:rsidR="00743C58" w:rsidRPr="00743C58" w:rsidTr="004C0DFF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09g20480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jor facilitator superfamily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687B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9</w:t>
            </w:r>
          </w:p>
        </w:tc>
      </w:tr>
      <w:tr w:rsidR="00743C58" w:rsidRPr="00743C58" w:rsidTr="004C0DFF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11g09350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HS and GAT domain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687B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9</w:t>
            </w:r>
          </w:p>
        </w:tc>
      </w:tr>
      <w:tr w:rsidR="00743C58" w:rsidRPr="00743C58" w:rsidTr="004C0DFF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07g46846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NAD(P)-binding </w:t>
            </w:r>
            <w:proofErr w:type="spellStart"/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ossmann</w:t>
            </w:r>
            <w:proofErr w:type="spellEnd"/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fold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687B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9</w:t>
            </w:r>
          </w:p>
        </w:tc>
      </w:tr>
      <w:tr w:rsidR="00743C58" w:rsidRPr="00743C58" w:rsidTr="004C0DFF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03g38590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687BCC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="00743C58"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cretory carrier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687B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9</w:t>
            </w:r>
          </w:p>
        </w:tc>
      </w:tr>
      <w:tr w:rsidR="00743C58" w:rsidRPr="00743C58" w:rsidTr="004C0DFF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05g09020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RKY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687B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9</w:t>
            </w:r>
          </w:p>
        </w:tc>
      </w:tr>
      <w:tr w:rsidR="00743C58" w:rsidRPr="00743C58" w:rsidTr="004C0DFF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06g44170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NAD(P)-binding </w:t>
            </w:r>
            <w:proofErr w:type="spellStart"/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ossmann</w:t>
            </w:r>
            <w:proofErr w:type="spellEnd"/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fold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687B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9</w:t>
            </w:r>
          </w:p>
        </w:tc>
      </w:tr>
      <w:tr w:rsidR="00743C58" w:rsidRPr="00743C58" w:rsidTr="004C0DFF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02g05960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eucine-rich receptor-like protein kin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687B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9</w:t>
            </w:r>
          </w:p>
        </w:tc>
      </w:tr>
      <w:tr w:rsidR="00743C58" w:rsidRPr="00743C58" w:rsidTr="004C0DFF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06g45570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Q motif-containing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687B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9</w:t>
            </w:r>
          </w:p>
        </w:tc>
      </w:tr>
      <w:tr w:rsidR="00743C58" w:rsidRPr="00743C58" w:rsidTr="004C0DFF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01g11520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NG/U-box superfamily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687B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8</w:t>
            </w:r>
          </w:p>
        </w:tc>
      </w:tr>
      <w:tr w:rsidR="00743C58" w:rsidRPr="00743C58" w:rsidTr="004C0DFF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07g18240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ncanavalin A-like lectin protein kin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687B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8</w:t>
            </w:r>
          </w:p>
        </w:tc>
      </w:tr>
      <w:tr w:rsidR="00743C58" w:rsidRPr="00743C58" w:rsidTr="004C0DFF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11g10470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687BCC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r w:rsidR="00743C58"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pressed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687B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8</w:t>
            </w:r>
          </w:p>
        </w:tc>
      </w:tr>
      <w:tr w:rsidR="00743C58" w:rsidRPr="00743C58" w:rsidTr="004C0DFF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LOC_Os11g05490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687BCC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r w:rsidR="00743C58"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pressed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687B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8</w:t>
            </w:r>
          </w:p>
        </w:tc>
      </w:tr>
      <w:tr w:rsidR="00743C58" w:rsidRPr="00743C58" w:rsidTr="004C0DFF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09g39650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-box domain-containing protein kin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687B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8</w:t>
            </w:r>
          </w:p>
        </w:tc>
      </w:tr>
      <w:tr w:rsidR="00743C58" w:rsidRPr="00743C58" w:rsidTr="004C0DFF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01g50100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-glycoprotein 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687B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8</w:t>
            </w:r>
          </w:p>
        </w:tc>
      </w:tr>
      <w:tr w:rsidR="00743C58" w:rsidRPr="00743C58" w:rsidTr="004C0DFF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01g64540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DP-Glycosyltransferas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687B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8</w:t>
            </w:r>
          </w:p>
        </w:tc>
      </w:tr>
      <w:tr w:rsidR="00743C58" w:rsidRPr="00743C58" w:rsidTr="004C0DFF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10g39700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itin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687B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8</w:t>
            </w:r>
          </w:p>
        </w:tc>
      </w:tr>
      <w:tr w:rsidR="00743C58" w:rsidRPr="00743C58" w:rsidTr="004C0DFF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03g61060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687BCC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="00743C58"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modulin-binding receptor-like kin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687B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8</w:t>
            </w:r>
          </w:p>
        </w:tc>
      </w:tr>
      <w:tr w:rsidR="00743C58" w:rsidRPr="00743C58" w:rsidTr="004C0DFF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OC_Os06g18820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denine nucleotide alpha hydrolases-like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687B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58</w:t>
            </w:r>
          </w:p>
        </w:tc>
      </w:tr>
      <w:tr w:rsidR="00743C58" w:rsidRPr="00743C58" w:rsidTr="004C0DFF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01g53920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tein kinase family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687B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8</w:t>
            </w:r>
          </w:p>
        </w:tc>
      </w:tr>
      <w:tr w:rsidR="00743C58" w:rsidRPr="00743C58" w:rsidTr="004C0DFF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08g03350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687BCC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  <w:r w:rsidR="00743C58"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sine histidine transporter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687B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8</w:t>
            </w:r>
          </w:p>
        </w:tc>
      </w:tr>
      <w:tr w:rsidR="00743C58" w:rsidRPr="00743C58" w:rsidTr="004C0DFF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02g43430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tein kinase superfamily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687B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8</w:t>
            </w:r>
          </w:p>
        </w:tc>
      </w:tr>
      <w:tr w:rsidR="00743C58" w:rsidRPr="00743C58" w:rsidTr="004C0DFF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02g04640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687BCC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="00743C58"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b</w:t>
            </w:r>
            <w:proofErr w:type="spellEnd"/>
            <w:r w:rsidR="00743C58"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like HTH transcriptional regulator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687B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8</w:t>
            </w:r>
          </w:p>
        </w:tc>
      </w:tr>
      <w:tr w:rsidR="00743C58" w:rsidRPr="00743C58" w:rsidTr="004C0DFF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04g53810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NAD(P)-binding </w:t>
            </w:r>
            <w:proofErr w:type="spellStart"/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ossmann</w:t>
            </w:r>
            <w:proofErr w:type="spellEnd"/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fold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687B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8</w:t>
            </w:r>
          </w:p>
        </w:tc>
      </w:tr>
      <w:tr w:rsidR="00743C58" w:rsidRPr="00743C58" w:rsidTr="004C0DFF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03g03700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LO domain containing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687B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7</w:t>
            </w:r>
          </w:p>
        </w:tc>
      </w:tr>
      <w:tr w:rsidR="00743C58" w:rsidRPr="00743C58" w:rsidTr="004C0DFF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OC_Os01g14590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687BCC" w:rsidP="00743C5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  <w:r w:rsidR="00743C58" w:rsidRPr="00743C5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thogenesis-related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687B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57</w:t>
            </w:r>
          </w:p>
        </w:tc>
      </w:tr>
      <w:tr w:rsidR="00743C58" w:rsidRPr="00743C58" w:rsidTr="004C0DFF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OC_Os01g41820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687BCC" w:rsidP="00743C5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</w:t>
            </w:r>
            <w:r w:rsidR="00743C58" w:rsidRPr="00743C5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ytochrome P4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687B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57</w:t>
            </w:r>
          </w:p>
        </w:tc>
      </w:tr>
      <w:tr w:rsidR="00743C58" w:rsidRPr="00743C58" w:rsidTr="004C0DFF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10g25010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sCML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687B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7</w:t>
            </w:r>
          </w:p>
        </w:tc>
      </w:tr>
      <w:tr w:rsidR="00743C58" w:rsidRPr="00743C58" w:rsidTr="004C0DFF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01g70490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687BCC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 w:rsidR="00743C58"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h affinity K+ transporter 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687B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7</w:t>
            </w:r>
          </w:p>
        </w:tc>
      </w:tr>
      <w:tr w:rsidR="00743C58" w:rsidRPr="00743C58" w:rsidTr="004C0DFF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02g12090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687BCC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r w:rsidR="00743C58"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pressed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687B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7</w:t>
            </w:r>
          </w:p>
        </w:tc>
      </w:tr>
      <w:tr w:rsidR="00743C58" w:rsidRPr="00743C58" w:rsidTr="004C0DFF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OC_Os04g15580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687BCC" w:rsidP="00743C5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="00743C58" w:rsidRPr="00743C5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rine/threonine-protein kinase recep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687B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57</w:t>
            </w:r>
          </w:p>
        </w:tc>
      </w:tr>
      <w:tr w:rsidR="00743C58" w:rsidRPr="00743C58" w:rsidTr="004C0DFF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02g07690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Q motif-containing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687B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7</w:t>
            </w:r>
          </w:p>
        </w:tc>
      </w:tr>
      <w:tr w:rsidR="00743C58" w:rsidRPr="00743C58" w:rsidTr="004C0DFF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09g21180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687BCC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 w:rsidR="00743C58"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meobox associated leucine zipp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687B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7</w:t>
            </w:r>
          </w:p>
        </w:tc>
      </w:tr>
      <w:tr w:rsidR="00743C58" w:rsidRPr="00743C58" w:rsidTr="004C0DFF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09g39960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YNAMIN-like 1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687B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7</w:t>
            </w:r>
          </w:p>
        </w:tc>
      </w:tr>
      <w:tr w:rsidR="00743C58" w:rsidRPr="00743C58" w:rsidTr="004C0DFF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01g02600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5-like receptor kin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687B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7</w:t>
            </w:r>
          </w:p>
        </w:tc>
      </w:tr>
      <w:tr w:rsidR="00743C58" w:rsidRPr="00743C58" w:rsidTr="004C0DFF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OC_Os01g59000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687BCC" w:rsidP="00743C5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</w:t>
            </w:r>
            <w:r w:rsidR="00743C58" w:rsidRPr="00743C5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ytochrome P4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687B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57</w:t>
            </w:r>
          </w:p>
        </w:tc>
      </w:tr>
      <w:tr w:rsidR="00743C58" w:rsidRPr="00743C58" w:rsidTr="004C0DFF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04g49748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687BCC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743C58"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rine permease 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687B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</w:tr>
      <w:tr w:rsidR="00743C58" w:rsidRPr="00743C58" w:rsidTr="004C0DFF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05g39240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687BCC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="00743C58"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monium transporter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687B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</w:tr>
      <w:tr w:rsidR="00743C58" w:rsidRPr="00743C58" w:rsidTr="004C0DFF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OC_Os02g30110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687BCC" w:rsidP="00743C5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</w:t>
            </w:r>
            <w:r w:rsidR="00743C58" w:rsidRPr="00743C5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ytochrome P4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687B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56</w:t>
            </w:r>
          </w:p>
        </w:tc>
      </w:tr>
      <w:tr w:rsidR="00743C58" w:rsidRPr="00743C58" w:rsidTr="004C0DFF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10g33140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RR family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687B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</w:tr>
      <w:tr w:rsidR="00743C58" w:rsidRPr="00743C58" w:rsidTr="004C0DFF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03g04060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687BCC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  <w:r w:rsidR="00743C58"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ic chitin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687B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</w:tr>
      <w:tr w:rsidR="00743C58" w:rsidRPr="00743C58" w:rsidTr="004C0DFF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07g03860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ncanavalin A-like lectin protein kin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687B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</w:tr>
      <w:tr w:rsidR="00743C58" w:rsidRPr="00743C58" w:rsidTr="004C0DFF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02g36150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687BCC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="00743C58"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tochrome P4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687B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</w:tr>
      <w:tr w:rsidR="00743C58" w:rsidRPr="00743C58" w:rsidTr="004C0DFF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09g08130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dolase-type TIM barrel family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687B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</w:tr>
      <w:tr w:rsidR="00743C58" w:rsidRPr="00743C58" w:rsidTr="004C0DFF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06g29730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LFL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687B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</w:tr>
      <w:tr w:rsidR="00743C58" w:rsidRPr="00743C58" w:rsidTr="004C0DFF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05g51590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velopment and Cell Death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687B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</w:tr>
      <w:tr w:rsidR="00743C58" w:rsidRPr="00743C58" w:rsidTr="004C0DFF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03g43770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I-like superfamily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687B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</w:tr>
      <w:tr w:rsidR="00743C58" w:rsidRPr="00743C58" w:rsidTr="004C0DFF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01g54350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tein kinase superfamily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687B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</w:tr>
      <w:tr w:rsidR="00743C58" w:rsidRPr="00743C58" w:rsidTr="004C0DFF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10g34930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ant basic secretory protein family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687B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</w:tr>
      <w:tr w:rsidR="00743C58" w:rsidRPr="00743C58" w:rsidTr="004C0DFF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05g05040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687BCC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r w:rsidR="00743C58"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pressed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687B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</w:tr>
      <w:tr w:rsidR="00743C58" w:rsidRPr="00743C58" w:rsidTr="004C0DFF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12g36880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687BCC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743C58"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hogenesis-related Bet v 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687B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</w:tr>
      <w:tr w:rsidR="00743C58" w:rsidRPr="00743C58" w:rsidTr="004C0DFF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07g42310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ung seven transmembrane receptor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687B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</w:tr>
      <w:tr w:rsidR="00743C58" w:rsidRPr="00743C58" w:rsidTr="004C0DFF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08g41470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687BCC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743C58"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oteophosphoglycan</w:t>
            </w:r>
            <w:proofErr w:type="spellEnd"/>
            <w:r w:rsidR="00743C58"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pg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687B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</w:tr>
      <w:tr w:rsidR="00743C58" w:rsidRPr="00743C58" w:rsidTr="004C0DFF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04g31030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M1 interacting protein 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687B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</w:tr>
      <w:tr w:rsidR="00743C58" w:rsidRPr="00743C58" w:rsidTr="004C0DFF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OC_Os01g70210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c14p-like phosphatidylinositol transfer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687B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56</w:t>
            </w:r>
          </w:p>
        </w:tc>
      </w:tr>
      <w:tr w:rsidR="00743C58" w:rsidRPr="00743C58" w:rsidTr="004C0DFF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02g36285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erpenoid </w:t>
            </w:r>
            <w:proofErr w:type="spellStart"/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clas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687B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</w:tr>
      <w:tr w:rsidR="00743C58" w:rsidRPr="00743C58" w:rsidTr="004C0DFF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LOC_Os08g39850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poxygenase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687B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</w:tr>
      <w:tr w:rsidR="00743C58" w:rsidRPr="00743C58" w:rsidTr="004C0DFF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OC_Os01g18584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WRKY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687B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56</w:t>
            </w:r>
          </w:p>
        </w:tc>
      </w:tr>
      <w:tr w:rsidR="00743C58" w:rsidRPr="00743C58" w:rsidTr="004C0DFF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02g14480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eucine-rich repeat protein kinas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687B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</w:tr>
      <w:tr w:rsidR="00743C58" w:rsidRPr="00743C58" w:rsidTr="004C0DFF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07g33780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687BCC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743C58"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eiotropic drug resistance 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687B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</w:tr>
      <w:tr w:rsidR="00743C58" w:rsidRPr="00743C58" w:rsidTr="004C0DFF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12g05690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687BCC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r w:rsidR="00743C58"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pressed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687B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5</w:t>
            </w:r>
          </w:p>
        </w:tc>
      </w:tr>
      <w:tr w:rsidR="00743C58" w:rsidRPr="00743C58" w:rsidTr="004C0DFF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12g36850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687BCC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743C58"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hogenesis-related Bet v 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687B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5</w:t>
            </w:r>
          </w:p>
        </w:tc>
      </w:tr>
      <w:tr w:rsidR="00743C58" w:rsidRPr="00743C58" w:rsidTr="004C0DFF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10g04540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RR and NB-ARC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687B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5</w:t>
            </w:r>
          </w:p>
        </w:tc>
      </w:tr>
      <w:tr w:rsidR="00743C58" w:rsidRPr="00743C58" w:rsidTr="004C0DFF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02g05920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eucine-rich receptor-like protein kin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687B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5</w:t>
            </w:r>
          </w:p>
        </w:tc>
      </w:tr>
      <w:tr w:rsidR="00743C58" w:rsidRPr="00743C58" w:rsidTr="004C0DFF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07g39350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687BCC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743C58"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lyol/monosaccharide transporter 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687B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5</w:t>
            </w:r>
          </w:p>
        </w:tc>
      </w:tr>
      <w:tr w:rsidR="00743C58" w:rsidRPr="00743C58" w:rsidTr="004C0DFF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05g50100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687BCC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r w:rsidR="00743C58"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pressed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687B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5</w:t>
            </w:r>
          </w:p>
        </w:tc>
      </w:tr>
      <w:tr w:rsidR="00743C58" w:rsidRPr="00743C58" w:rsidTr="004C0DFF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07g03040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687BCC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r w:rsidR="00743C58"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pressed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687B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5</w:t>
            </w:r>
          </w:p>
        </w:tc>
      </w:tr>
      <w:tr w:rsidR="00743C58" w:rsidRPr="00743C58" w:rsidTr="004C0DFF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10g39010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tein kinase superfamily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687B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5</w:t>
            </w:r>
          </w:p>
        </w:tc>
      </w:tr>
      <w:tr w:rsidR="00743C58" w:rsidRPr="00743C58" w:rsidTr="004C0DFF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01g53810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ptidase M28 family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687B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5</w:t>
            </w:r>
          </w:p>
        </w:tc>
      </w:tr>
      <w:tr w:rsidR="00743C58" w:rsidRPr="00743C58" w:rsidTr="004C0DFF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05g41460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687BCC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="00743C58"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steine proteinase inhibi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687B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5</w:t>
            </w:r>
          </w:p>
        </w:tc>
      </w:tr>
      <w:tr w:rsidR="00743C58" w:rsidRPr="00743C58" w:rsidTr="004C0DFF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01g06280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687BCC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 w:rsidR="00743C58"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rcules receptor kinase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687B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5</w:t>
            </w:r>
          </w:p>
        </w:tc>
      </w:tr>
      <w:tr w:rsidR="00743C58" w:rsidRPr="00743C58" w:rsidTr="004C0DFF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03g59180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687BCC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r w:rsidR="00743C58"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pressed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687B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5</w:t>
            </w:r>
          </w:p>
        </w:tc>
      </w:tr>
      <w:tr w:rsidR="00743C58" w:rsidRPr="00743C58" w:rsidTr="004C0DFF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11g05530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687BCC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r w:rsidR="00743C58"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pressed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687B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5</w:t>
            </w:r>
          </w:p>
        </w:tc>
      </w:tr>
      <w:tr w:rsidR="00743C58" w:rsidRPr="00743C58" w:rsidTr="004C0DFF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01g04409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tein kinase superfamily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687B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5</w:t>
            </w:r>
          </w:p>
        </w:tc>
      </w:tr>
      <w:tr w:rsidR="00743C58" w:rsidRPr="00743C58" w:rsidTr="004C0DFF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01g69050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tein of unknown function (DUF7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687B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5</w:t>
            </w:r>
          </w:p>
        </w:tc>
      </w:tr>
      <w:tr w:rsidR="00743C58" w:rsidRPr="00743C58" w:rsidTr="004C0DFF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02g27310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687BCC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="00743C58"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steine-rich RLK 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687B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5</w:t>
            </w:r>
          </w:p>
        </w:tc>
      </w:tr>
      <w:tr w:rsidR="00743C58" w:rsidRPr="00743C58" w:rsidTr="004C0DFF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06g03580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NG/U-box superfamily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687B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5</w:t>
            </w:r>
          </w:p>
        </w:tc>
      </w:tr>
      <w:tr w:rsidR="00743C58" w:rsidRPr="00743C58" w:rsidTr="004C0DFF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04g30930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B-ARC domain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687B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5</w:t>
            </w:r>
          </w:p>
        </w:tc>
      </w:tr>
      <w:tr w:rsidR="00743C58" w:rsidRPr="00743C58" w:rsidTr="004C0DFF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09g26460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NG/U-box superfamily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687B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5</w:t>
            </w:r>
          </w:p>
        </w:tc>
      </w:tr>
      <w:tr w:rsidR="00743C58" w:rsidRPr="00743C58" w:rsidTr="004C0DFF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12g41710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tein kinase superfamily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687B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5</w:t>
            </w:r>
          </w:p>
        </w:tc>
      </w:tr>
      <w:tr w:rsidR="00743C58" w:rsidRPr="00743C58" w:rsidTr="004C0DFF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09g28160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osphate transporter 3;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687B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5</w:t>
            </w:r>
          </w:p>
        </w:tc>
      </w:tr>
      <w:tr w:rsidR="00743C58" w:rsidRPr="00743C58" w:rsidTr="004C0DFF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09g14490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B-ARC domain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687B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5</w:t>
            </w:r>
          </w:p>
        </w:tc>
      </w:tr>
      <w:tr w:rsidR="00743C58" w:rsidRPr="00743C58" w:rsidTr="004C0DFF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12g29950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jor facilitator superfamily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687B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5</w:t>
            </w:r>
          </w:p>
        </w:tc>
      </w:tr>
      <w:tr w:rsidR="00743C58" w:rsidRPr="00743C58" w:rsidTr="004C0DFF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09g24620</w:t>
            </w:r>
          </w:p>
        </w:tc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ressed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687B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5</w:t>
            </w:r>
          </w:p>
        </w:tc>
      </w:tr>
      <w:tr w:rsidR="00743C58" w:rsidRPr="00743C58" w:rsidTr="004C0DFF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_Os07g03840</w:t>
            </w:r>
          </w:p>
        </w:tc>
        <w:tc>
          <w:tcPr>
            <w:tcW w:w="5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743C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ncanavalin A-like lectin protein kina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3C58" w:rsidRPr="00743C58" w:rsidRDefault="00743C58" w:rsidP="00687B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5</w:t>
            </w:r>
          </w:p>
        </w:tc>
      </w:tr>
    </w:tbl>
    <w:p w:rsidR="00053868" w:rsidRPr="004C0DFF" w:rsidRDefault="004C0DFF">
      <w:pPr>
        <w:rPr>
          <w:rFonts w:ascii="Times New Roman" w:hAnsi="Times New Roman" w:cs="Times New Roman"/>
          <w:sz w:val="24"/>
          <w:szCs w:val="24"/>
        </w:rPr>
      </w:pPr>
      <w:r w:rsidRPr="004C0DFF">
        <w:rPr>
          <w:rFonts w:ascii="Times New Roman" w:hAnsi="Times New Roman" w:cs="Times New Roman"/>
          <w:sz w:val="24"/>
          <w:szCs w:val="24"/>
        </w:rPr>
        <w:t xml:space="preserve">The bolded genes were found in both </w:t>
      </w:r>
      <w:r>
        <w:rPr>
          <w:rFonts w:ascii="Times New Roman" w:hAnsi="Times New Roman" w:cs="Times New Roman"/>
          <w:sz w:val="24"/>
          <w:szCs w:val="24"/>
        </w:rPr>
        <w:t>CREP and PLAEX</w:t>
      </w:r>
      <w:r w:rsidRPr="004C0DFF">
        <w:rPr>
          <w:rFonts w:ascii="Times New Roman" w:hAnsi="Times New Roman" w:cs="Times New Roman"/>
          <w:sz w:val="24"/>
          <w:szCs w:val="24"/>
        </w:rPr>
        <w:t xml:space="preserve"> data</w:t>
      </w:r>
      <w:r>
        <w:rPr>
          <w:rFonts w:ascii="Times New Roman" w:hAnsi="Times New Roman" w:cs="Times New Roman"/>
          <w:sz w:val="24"/>
          <w:szCs w:val="24"/>
        </w:rPr>
        <w:t>bases</w:t>
      </w:r>
      <w:r w:rsidRPr="004C0DFF">
        <w:rPr>
          <w:rFonts w:ascii="Times New Roman" w:hAnsi="Times New Roman" w:cs="Times New Roman"/>
          <w:sz w:val="24"/>
          <w:szCs w:val="24"/>
        </w:rPr>
        <w:t>.</w:t>
      </w:r>
    </w:p>
    <w:p w:rsidR="00053868" w:rsidRPr="00053868" w:rsidRDefault="00053868"/>
    <w:p w:rsidR="0046515B" w:rsidRDefault="0046515B"/>
    <w:p w:rsidR="00171EB9" w:rsidRDefault="00171EB9">
      <w:pPr>
        <w:widowControl/>
        <w:jc w:val="left"/>
      </w:pPr>
      <w:r>
        <w:br w:type="page"/>
      </w:r>
    </w:p>
    <w:p w:rsidR="00171EB9" w:rsidRDefault="00171EB9"/>
    <w:p w:rsidR="00171EB9" w:rsidRDefault="00171EB9" w:rsidP="00171EB9">
      <w:pPr>
        <w:jc w:val="center"/>
      </w:pPr>
      <w:r>
        <w:rPr>
          <w:noProof/>
        </w:rPr>
        <w:drawing>
          <wp:inline distT="0" distB="0" distL="0" distR="0" wp14:anchorId="2B074035">
            <wp:extent cx="4202172" cy="1935440"/>
            <wp:effectExtent l="0" t="0" r="8255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7166" cy="19423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71EB9" w:rsidRDefault="00171EB9"/>
    <w:p w:rsidR="00171EB9" w:rsidRPr="000B7C40" w:rsidRDefault="00171EB9" w:rsidP="00171EB9">
      <w:pPr>
        <w:rPr>
          <w:rFonts w:ascii="Times New Roman" w:hAnsi="Times New Roman" w:cs="Times New Roman"/>
          <w:sz w:val="24"/>
          <w:szCs w:val="24"/>
        </w:rPr>
      </w:pPr>
      <w:r w:rsidRPr="003D4093">
        <w:rPr>
          <w:rFonts w:ascii="Times New Roman" w:hAnsi="Times New Roman" w:cs="Times New Roman"/>
          <w:b/>
          <w:sz w:val="24"/>
          <w:szCs w:val="24"/>
        </w:rPr>
        <w:t>Supplementary Figure 1 |</w:t>
      </w:r>
      <w:r w:rsidRPr="000B7C40">
        <w:rPr>
          <w:rFonts w:ascii="Times New Roman" w:hAnsi="Times New Roman" w:cs="Times New Roman"/>
          <w:sz w:val="24"/>
          <w:szCs w:val="24"/>
        </w:rPr>
        <w:t xml:space="preserve"> ONAC066 could not bind </w:t>
      </w:r>
      <w:r w:rsidR="00A10633">
        <w:rPr>
          <w:rFonts w:ascii="Times New Roman" w:hAnsi="Times New Roman" w:cs="Times New Roman"/>
          <w:sz w:val="24"/>
          <w:szCs w:val="24"/>
        </w:rPr>
        <w:t xml:space="preserve">to </w:t>
      </w:r>
      <w:bookmarkStart w:id="0" w:name="_GoBack"/>
      <w:bookmarkEnd w:id="0"/>
      <w:r w:rsidRPr="000B7C40">
        <w:rPr>
          <w:rFonts w:ascii="Times New Roman" w:hAnsi="Times New Roman" w:cs="Times New Roman"/>
          <w:sz w:val="24"/>
          <w:szCs w:val="24"/>
        </w:rPr>
        <w:t xml:space="preserve">the promoters of </w:t>
      </w:r>
      <w:r w:rsidRPr="004E4434">
        <w:rPr>
          <w:rFonts w:ascii="Times New Roman" w:hAnsi="Times New Roman" w:cs="Times New Roman"/>
          <w:i/>
          <w:sz w:val="24"/>
          <w:szCs w:val="24"/>
        </w:rPr>
        <w:t>OsWRKY45</w:t>
      </w:r>
      <w:r w:rsidRPr="000B7C40">
        <w:rPr>
          <w:rFonts w:ascii="Times New Roman" w:hAnsi="Times New Roman" w:cs="Times New Roman"/>
          <w:sz w:val="24"/>
          <w:szCs w:val="24"/>
        </w:rPr>
        <w:t xml:space="preserve">, </w:t>
      </w:r>
      <w:r w:rsidRPr="004E4434">
        <w:rPr>
          <w:rFonts w:ascii="Times New Roman" w:hAnsi="Times New Roman" w:cs="Times New Roman"/>
          <w:i/>
          <w:sz w:val="24"/>
          <w:szCs w:val="24"/>
        </w:rPr>
        <w:t>OsWRKY76</w:t>
      </w:r>
      <w:r w:rsidRPr="000B7C40">
        <w:rPr>
          <w:rFonts w:ascii="Times New Roman" w:hAnsi="Times New Roman" w:cs="Times New Roman"/>
          <w:sz w:val="24"/>
          <w:szCs w:val="24"/>
        </w:rPr>
        <w:t xml:space="preserve"> and </w:t>
      </w:r>
      <w:r w:rsidRPr="004E4434">
        <w:rPr>
          <w:rFonts w:ascii="Times New Roman" w:hAnsi="Times New Roman" w:cs="Times New Roman"/>
          <w:i/>
          <w:sz w:val="24"/>
          <w:szCs w:val="24"/>
        </w:rPr>
        <w:t>OsWRKY79</w:t>
      </w:r>
      <w:r w:rsidRPr="000B7C40">
        <w:rPr>
          <w:rFonts w:ascii="Times New Roman" w:hAnsi="Times New Roman" w:cs="Times New Roman"/>
          <w:sz w:val="24"/>
          <w:szCs w:val="24"/>
        </w:rPr>
        <w:t>.</w:t>
      </w:r>
      <w:r w:rsidR="004E4434">
        <w:rPr>
          <w:rFonts w:ascii="Times New Roman" w:hAnsi="Times New Roman" w:cs="Times New Roman"/>
          <w:sz w:val="24"/>
          <w:szCs w:val="24"/>
        </w:rPr>
        <w:t xml:space="preserve"> </w:t>
      </w:r>
      <w:r w:rsidR="004E4434" w:rsidRPr="004E4434">
        <w:rPr>
          <w:rFonts w:ascii="Times New Roman" w:hAnsi="Times New Roman" w:cs="Times New Roman"/>
          <w:sz w:val="24"/>
          <w:szCs w:val="24"/>
        </w:rPr>
        <w:t xml:space="preserve">Growth performance of </w:t>
      </w:r>
      <w:r w:rsidR="004E4434">
        <w:rPr>
          <w:rFonts w:ascii="Times New Roman" w:hAnsi="Times New Roman" w:cs="Times New Roman"/>
          <w:sz w:val="24"/>
          <w:szCs w:val="24"/>
        </w:rPr>
        <w:t xml:space="preserve">yeast </w:t>
      </w:r>
      <w:r w:rsidR="004E4434" w:rsidRPr="004E4434">
        <w:rPr>
          <w:rFonts w:ascii="Times New Roman" w:hAnsi="Times New Roman" w:cs="Times New Roman"/>
          <w:sz w:val="24"/>
          <w:szCs w:val="24"/>
        </w:rPr>
        <w:t>transformants</w:t>
      </w:r>
      <w:r w:rsidR="004E4434">
        <w:rPr>
          <w:rFonts w:ascii="Times New Roman" w:hAnsi="Times New Roman" w:cs="Times New Roman"/>
          <w:sz w:val="24"/>
          <w:szCs w:val="24"/>
        </w:rPr>
        <w:t xml:space="preserve"> harboring </w:t>
      </w:r>
      <w:r w:rsidR="004E4434" w:rsidRPr="004E4434">
        <w:rPr>
          <w:rFonts w:ascii="Times New Roman" w:hAnsi="Times New Roman" w:cs="Times New Roman"/>
          <w:sz w:val="24"/>
          <w:szCs w:val="24"/>
        </w:rPr>
        <w:t>expression construct Rec2-</w:t>
      </w:r>
      <w:r w:rsidR="004E4434" w:rsidRPr="004E4434">
        <w:rPr>
          <w:rFonts w:ascii="Times New Roman" w:hAnsi="Times New Roman" w:cs="Times New Roman"/>
          <w:i/>
          <w:sz w:val="24"/>
          <w:szCs w:val="24"/>
        </w:rPr>
        <w:t xml:space="preserve">ONAC066 </w:t>
      </w:r>
      <w:r w:rsidR="004E4434" w:rsidRPr="004E4434">
        <w:rPr>
          <w:rFonts w:ascii="Times New Roman" w:hAnsi="Times New Roman" w:cs="Times New Roman"/>
          <w:sz w:val="24"/>
          <w:szCs w:val="24"/>
        </w:rPr>
        <w:t xml:space="preserve">and reporter construct </w:t>
      </w:r>
      <w:r w:rsidR="004E4434" w:rsidRPr="004E4434">
        <w:rPr>
          <w:rFonts w:ascii="Times New Roman" w:hAnsi="Times New Roman" w:cs="Times New Roman"/>
          <w:i/>
          <w:sz w:val="24"/>
          <w:szCs w:val="24"/>
        </w:rPr>
        <w:t>pHis2-pWRKY45/76/79</w:t>
      </w:r>
      <w:r w:rsidR="004E4434" w:rsidRPr="004E4434">
        <w:rPr>
          <w:rFonts w:ascii="Times New Roman" w:hAnsi="Times New Roman" w:cs="Times New Roman"/>
          <w:sz w:val="24"/>
          <w:szCs w:val="24"/>
        </w:rPr>
        <w:t xml:space="preserve"> on SD/-Leu-/</w:t>
      </w:r>
      <w:proofErr w:type="spellStart"/>
      <w:r w:rsidR="004E4434" w:rsidRPr="004E4434">
        <w:rPr>
          <w:rFonts w:ascii="Times New Roman" w:hAnsi="Times New Roman" w:cs="Times New Roman"/>
          <w:sz w:val="24"/>
          <w:szCs w:val="24"/>
        </w:rPr>
        <w:t>Trp</w:t>
      </w:r>
      <w:proofErr w:type="spellEnd"/>
      <w:r w:rsidR="004E4434" w:rsidRPr="004E4434">
        <w:rPr>
          <w:rFonts w:ascii="Times New Roman" w:hAnsi="Times New Roman" w:cs="Times New Roman"/>
          <w:sz w:val="24"/>
          <w:szCs w:val="24"/>
        </w:rPr>
        <w:t>/-His medium containing 50 mM 3-AT</w:t>
      </w:r>
      <w:r w:rsidR="004E4434">
        <w:rPr>
          <w:rFonts w:ascii="Times New Roman" w:hAnsi="Times New Roman" w:cs="Times New Roman"/>
          <w:sz w:val="24"/>
          <w:szCs w:val="24"/>
        </w:rPr>
        <w:t xml:space="preserve">. </w:t>
      </w:r>
      <w:r w:rsidR="004E4434" w:rsidRPr="004E4434">
        <w:rPr>
          <w:rFonts w:ascii="Times New Roman" w:hAnsi="Times New Roman" w:cs="Times New Roman"/>
          <w:sz w:val="24"/>
          <w:szCs w:val="24"/>
        </w:rPr>
        <w:t>Experiments were repeated at least three times with similar results</w:t>
      </w:r>
      <w:r w:rsidR="004E4434">
        <w:rPr>
          <w:rFonts w:ascii="Times New Roman" w:hAnsi="Times New Roman" w:cs="Times New Roman"/>
          <w:sz w:val="24"/>
          <w:szCs w:val="24"/>
        </w:rPr>
        <w:t>.</w:t>
      </w:r>
    </w:p>
    <w:p w:rsidR="00171EB9" w:rsidRPr="00171EB9" w:rsidRDefault="00171EB9"/>
    <w:p w:rsidR="00171EB9" w:rsidRDefault="00171EB9"/>
    <w:p w:rsidR="00171EB9" w:rsidRDefault="00171EB9">
      <w:pPr>
        <w:widowControl/>
        <w:jc w:val="left"/>
      </w:pPr>
      <w:r>
        <w:br w:type="page"/>
      </w:r>
    </w:p>
    <w:p w:rsidR="00171EB9" w:rsidRDefault="00171EB9"/>
    <w:p w:rsidR="00171EB9" w:rsidRDefault="00171EB9" w:rsidP="00171EB9">
      <w:pPr>
        <w:jc w:val="center"/>
      </w:pPr>
      <w:r>
        <w:rPr>
          <w:noProof/>
        </w:rPr>
        <w:drawing>
          <wp:inline distT="0" distB="0" distL="0" distR="0" wp14:anchorId="02216475">
            <wp:extent cx="5275993" cy="3167398"/>
            <wp:effectExtent l="0" t="0" r="127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5701" cy="31912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71EB9" w:rsidRDefault="00171EB9"/>
    <w:p w:rsidR="00286284" w:rsidRPr="000B7C40" w:rsidRDefault="00286284" w:rsidP="00286284">
      <w:pPr>
        <w:rPr>
          <w:rFonts w:ascii="Times New Roman" w:hAnsi="Times New Roman" w:cs="Times New Roman"/>
          <w:sz w:val="24"/>
          <w:szCs w:val="24"/>
        </w:rPr>
      </w:pPr>
      <w:bookmarkStart w:id="1" w:name="_Hlk77588882"/>
      <w:r w:rsidRPr="003D4093">
        <w:rPr>
          <w:rFonts w:ascii="Times New Roman" w:hAnsi="Times New Roman" w:cs="Times New Roman"/>
          <w:b/>
          <w:sz w:val="24"/>
          <w:szCs w:val="24"/>
        </w:rPr>
        <w:t>Supplementary Figure 2 |</w:t>
      </w:r>
      <w:r w:rsidRPr="000B7C40">
        <w:rPr>
          <w:rFonts w:ascii="Times New Roman" w:hAnsi="Times New Roman" w:cs="Times New Roman"/>
          <w:sz w:val="24"/>
          <w:szCs w:val="24"/>
        </w:rPr>
        <w:t xml:space="preserve"> Expression </w:t>
      </w:r>
      <w:r>
        <w:rPr>
          <w:rFonts w:ascii="Times New Roman" w:hAnsi="Times New Roman" w:cs="Times New Roman"/>
          <w:sz w:val="24"/>
          <w:szCs w:val="24"/>
        </w:rPr>
        <w:t xml:space="preserve">patterns </w:t>
      </w:r>
      <w:r w:rsidRPr="000B7C40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 xml:space="preserve">identified </w:t>
      </w:r>
      <w:r w:rsidRPr="000B7C40">
        <w:rPr>
          <w:rFonts w:ascii="Times New Roman" w:hAnsi="Times New Roman" w:cs="Times New Roman"/>
          <w:sz w:val="24"/>
          <w:szCs w:val="24"/>
        </w:rPr>
        <w:t xml:space="preserve">co-expressed cytochrome P450 genes </w:t>
      </w:r>
      <w:r>
        <w:rPr>
          <w:rFonts w:ascii="Times New Roman" w:hAnsi="Times New Roman" w:cs="Times New Roman"/>
          <w:sz w:val="24"/>
          <w:szCs w:val="24"/>
        </w:rPr>
        <w:t>in ONAC066-OE and ONAC066-Ri plants</w:t>
      </w:r>
      <w:r w:rsidRPr="000B7C4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86284">
        <w:rPr>
          <w:rFonts w:ascii="Times New Roman" w:hAnsi="Times New Roman" w:cs="Times New Roman"/>
          <w:sz w:val="24"/>
          <w:szCs w:val="24"/>
        </w:rPr>
        <w:t>Data represented are the means ± SD from three independent experiments</w:t>
      </w:r>
      <w:r>
        <w:rPr>
          <w:rFonts w:ascii="Times New Roman" w:hAnsi="Times New Roman" w:cs="Times New Roman"/>
          <w:sz w:val="24"/>
          <w:szCs w:val="24"/>
        </w:rPr>
        <w:t xml:space="preserve"> and no significant difference was detected between ONAC066-OE/ONAC066-Ri and WT plants.</w:t>
      </w:r>
    </w:p>
    <w:bookmarkEnd w:id="1"/>
    <w:p w:rsidR="00171EB9" w:rsidRPr="00286284" w:rsidRDefault="00171EB9"/>
    <w:p w:rsidR="00171EB9" w:rsidRDefault="00171EB9"/>
    <w:p w:rsidR="00171EB9" w:rsidRPr="00171EB9" w:rsidRDefault="00171EB9"/>
    <w:sectPr w:rsidR="00171EB9" w:rsidRPr="00171E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D5778" w:rsidRDefault="004D5778" w:rsidP="00171EB9">
      <w:r>
        <w:separator/>
      </w:r>
    </w:p>
  </w:endnote>
  <w:endnote w:type="continuationSeparator" w:id="0">
    <w:p w:rsidR="004D5778" w:rsidRDefault="004D5778" w:rsidP="00171E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D5778" w:rsidRDefault="004D5778" w:rsidP="00171EB9">
      <w:r>
        <w:separator/>
      </w:r>
    </w:p>
  </w:footnote>
  <w:footnote w:type="continuationSeparator" w:id="0">
    <w:p w:rsidR="004D5778" w:rsidRDefault="004D5778" w:rsidP="00171E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515B"/>
    <w:rsid w:val="00035238"/>
    <w:rsid w:val="00053868"/>
    <w:rsid w:val="00171EB9"/>
    <w:rsid w:val="00286284"/>
    <w:rsid w:val="002E1B64"/>
    <w:rsid w:val="0046515B"/>
    <w:rsid w:val="004C0DFF"/>
    <w:rsid w:val="004D5778"/>
    <w:rsid w:val="004E4434"/>
    <w:rsid w:val="00536702"/>
    <w:rsid w:val="00687BCC"/>
    <w:rsid w:val="00743C58"/>
    <w:rsid w:val="00842A36"/>
    <w:rsid w:val="008757C3"/>
    <w:rsid w:val="009C7821"/>
    <w:rsid w:val="00A10633"/>
    <w:rsid w:val="00D5484F"/>
    <w:rsid w:val="00DD5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4976B1"/>
  <w15:chartTrackingRefBased/>
  <w15:docId w15:val="{63F6F52E-42E2-453F-A2D3-C24F45E463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6515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71E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71E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71E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71EB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88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84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9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8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1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86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0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bioinfo.cau.edu.cn/agriGO/termDetail.php?session=901027103&amp;GO=GO:0031410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://bioinfo.cau.edu.cn/agriGO/termDetail.php?session=901027103&amp;GO=GO:0016023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bioinfo.cau.edu.cn/agriGO/termDetail.php?session=901027103&amp;GO=GO:0031982" TargetMode="External"/><Relationship Id="rId11" Type="http://schemas.openxmlformats.org/officeDocument/2006/relationships/image" Target="media/image2.jpeg"/><Relationship Id="rId5" Type="http://schemas.openxmlformats.org/officeDocument/2006/relationships/endnotes" Target="endnotes.xml"/><Relationship Id="rId10" Type="http://schemas.openxmlformats.org/officeDocument/2006/relationships/image" Target="media/image1.jpeg"/><Relationship Id="rId4" Type="http://schemas.openxmlformats.org/officeDocument/2006/relationships/footnotes" Target="footnotes.xml"/><Relationship Id="rId9" Type="http://schemas.openxmlformats.org/officeDocument/2006/relationships/hyperlink" Target="http://bioinfo.cau.edu.cn/agriGO/termDetail.php?session=901027103&amp;GO=GO:0031988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2</Pages>
  <Words>2898</Words>
  <Characters>16520</Characters>
  <Application>Microsoft Office Word</Application>
  <DocSecurity>0</DocSecurity>
  <Lines>137</Lines>
  <Paragraphs>38</Paragraphs>
  <ScaleCrop>false</ScaleCrop>
  <Company/>
  <LinksUpToDate>false</LinksUpToDate>
  <CharactersWithSpaces>19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</cp:revision>
  <dcterms:created xsi:type="dcterms:W3CDTF">2021-07-10T04:54:00Z</dcterms:created>
  <dcterms:modified xsi:type="dcterms:W3CDTF">2021-07-29T02:23:00Z</dcterms:modified>
</cp:coreProperties>
</file>